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13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0"/>
        <w:gridCol w:w="1327"/>
        <w:gridCol w:w="1437"/>
        <w:gridCol w:w="1980"/>
        <w:gridCol w:w="919"/>
        <w:gridCol w:w="1579"/>
        <w:gridCol w:w="712"/>
        <w:gridCol w:w="262"/>
      </w:tblGrid>
      <w:tr w:rsidR="001F1A4E" w:rsidRPr="001F1A4E" w14:paraId="60459698" w14:textId="77777777" w:rsidTr="00F86015">
        <w:trPr>
          <w:gridAfter w:val="1"/>
          <w:wAfter w:w="262" w:type="dxa"/>
          <w:trHeight w:val="320"/>
        </w:trPr>
        <w:tc>
          <w:tcPr>
            <w:tcW w:w="11084" w:type="dxa"/>
            <w:gridSpan w:val="7"/>
            <w:tcBorders>
              <w:bottom w:val="single" w:sz="4" w:space="0" w:color="auto"/>
            </w:tcBorders>
            <w:hideMark/>
          </w:tcPr>
          <w:p w14:paraId="0B01D499" w14:textId="33BA46F1" w:rsidR="001F1A4E" w:rsidRPr="00494B7D" w:rsidRDefault="005813B1" w:rsidP="004D1205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5813B1">
              <w:rPr>
                <w:rFonts w:ascii="Times New Roman" w:hAnsi="Times New Roman" w:cs="Times New Roman"/>
                <w:sz w:val="22"/>
                <w:szCs w:val="22"/>
              </w:rPr>
              <w:t>Table S</w:t>
            </w:r>
            <w:r w:rsidR="0051312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5813B1">
              <w:rPr>
                <w:rFonts w:ascii="Times New Roman" w:hAnsi="Times New Roman" w:cs="Times New Roman"/>
                <w:sz w:val="22"/>
                <w:szCs w:val="22"/>
              </w:rPr>
              <w:t xml:space="preserve">. Potential risk factors for </w:t>
            </w:r>
            <w:r w:rsidR="00513125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  <w:r w:rsidRPr="005813B1">
              <w:rPr>
                <w:rFonts w:ascii="Times New Roman" w:hAnsi="Times New Roman" w:cs="Times New Roman"/>
                <w:sz w:val="22"/>
                <w:szCs w:val="22"/>
              </w:rPr>
              <w:t>S in GBC patients undergoing OA based on univariable and multivariable analysis.</w:t>
            </w:r>
          </w:p>
        </w:tc>
      </w:tr>
      <w:tr w:rsidR="001F1A4E" w:rsidRPr="001F1A4E" w14:paraId="1544FA7B" w14:textId="77777777" w:rsidTr="00F86015">
        <w:trPr>
          <w:trHeight w:val="680"/>
        </w:trPr>
        <w:tc>
          <w:tcPr>
            <w:tcW w:w="313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8AF3B14" w14:textId="47570295" w:rsidR="001F1A4E" w:rsidRPr="001F1A4E" w:rsidRDefault="001F1A4E" w:rsidP="004D1205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</w:t>
            </w:r>
            <w:r w:rsidRPr="001F1A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les</w:t>
            </w:r>
          </w:p>
        </w:tc>
        <w:tc>
          <w:tcPr>
            <w:tcW w:w="1327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57A63C1" w14:textId="2A49CCCB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or OS</w:t>
            </w:r>
            <w:r w:rsidRPr="001F1A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  <w:t xml:space="preserve">(n = </w:t>
            </w:r>
            <w:r w:rsidR="005813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8</w:t>
            </w:r>
            <w:r w:rsidRPr="001F1A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37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351B5C2" w14:textId="1B7B20C4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ood OS</w:t>
            </w:r>
            <w:r w:rsidRPr="001F1A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  <w:t xml:space="preserve">(n = </w:t>
            </w:r>
            <w:r w:rsidR="005813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3</w:t>
            </w:r>
            <w:r w:rsidRPr="001F1A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8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B6BABA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nivariable analysis</w:t>
            </w:r>
          </w:p>
        </w:tc>
        <w:tc>
          <w:tcPr>
            <w:tcW w:w="255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E278E7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ultivariable analysis</w:t>
            </w:r>
          </w:p>
        </w:tc>
      </w:tr>
      <w:tr w:rsidR="00B904D0" w:rsidRPr="001F1A4E" w14:paraId="701069AE" w14:textId="77777777" w:rsidTr="00F86015">
        <w:trPr>
          <w:trHeight w:val="320"/>
        </w:trPr>
        <w:tc>
          <w:tcPr>
            <w:tcW w:w="3130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49FBE1" w14:textId="77777777" w:rsidR="001F1A4E" w:rsidRPr="001F1A4E" w:rsidRDefault="001F1A4E" w:rsidP="004D1205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27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50AD3F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37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1320CE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DE4D48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R [95%CI]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47CA2D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1F1A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193FFA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R [95%CI]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B82280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1F1A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lue</w:t>
            </w:r>
          </w:p>
        </w:tc>
      </w:tr>
      <w:tr w:rsidR="00B904D0" w:rsidRPr="001F1A4E" w14:paraId="34A90790" w14:textId="77777777" w:rsidTr="00F86015">
        <w:trPr>
          <w:trHeight w:val="320"/>
        </w:trPr>
        <w:tc>
          <w:tcPr>
            <w:tcW w:w="3130" w:type="dxa"/>
            <w:tcBorders>
              <w:top w:val="single" w:sz="4" w:space="0" w:color="auto"/>
            </w:tcBorders>
            <w:noWrap/>
            <w:hideMark/>
          </w:tcPr>
          <w:p w14:paraId="40B3289B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mographic data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noWrap/>
            <w:hideMark/>
          </w:tcPr>
          <w:p w14:paraId="34298778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37" w:type="dxa"/>
            <w:tcBorders>
              <w:top w:val="single" w:sz="4" w:space="0" w:color="auto"/>
            </w:tcBorders>
            <w:noWrap/>
            <w:hideMark/>
          </w:tcPr>
          <w:p w14:paraId="383ED32C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14:paraId="5D380AE3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single" w:sz="4" w:space="0" w:color="auto"/>
            </w:tcBorders>
            <w:noWrap/>
            <w:hideMark/>
          </w:tcPr>
          <w:p w14:paraId="4A068061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9" w:type="dxa"/>
            <w:tcBorders>
              <w:top w:val="single" w:sz="4" w:space="0" w:color="auto"/>
            </w:tcBorders>
            <w:noWrap/>
            <w:hideMark/>
          </w:tcPr>
          <w:p w14:paraId="70214A01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tcBorders>
              <w:top w:val="single" w:sz="4" w:space="0" w:color="auto"/>
            </w:tcBorders>
            <w:noWrap/>
            <w:hideMark/>
          </w:tcPr>
          <w:p w14:paraId="4820FD7A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0B36A040" w14:textId="77777777" w:rsidTr="00F86015">
        <w:trPr>
          <w:trHeight w:val="320"/>
        </w:trPr>
        <w:tc>
          <w:tcPr>
            <w:tcW w:w="3130" w:type="dxa"/>
            <w:noWrap/>
            <w:hideMark/>
          </w:tcPr>
          <w:p w14:paraId="5393FBC6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Age (years)</w:t>
            </w:r>
          </w:p>
        </w:tc>
        <w:tc>
          <w:tcPr>
            <w:tcW w:w="1327" w:type="dxa"/>
            <w:noWrap/>
            <w:hideMark/>
          </w:tcPr>
          <w:p w14:paraId="6F2EBA50" w14:textId="7298A382" w:rsidR="001F1A4E" w:rsidRPr="001F1A4E" w:rsidRDefault="00513125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3125">
              <w:rPr>
                <w:rFonts w:ascii="Times New Roman" w:hAnsi="Times New Roman" w:cs="Times New Roman"/>
                <w:sz w:val="22"/>
                <w:szCs w:val="22"/>
              </w:rPr>
              <w:t>71.5 (46-79)</w:t>
            </w:r>
          </w:p>
        </w:tc>
        <w:tc>
          <w:tcPr>
            <w:tcW w:w="1437" w:type="dxa"/>
            <w:noWrap/>
            <w:hideMark/>
          </w:tcPr>
          <w:p w14:paraId="6EAE71AA" w14:textId="2A70B05D" w:rsidR="001F1A4E" w:rsidRPr="001F1A4E" w:rsidRDefault="00BA26EF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26EF">
              <w:rPr>
                <w:rFonts w:ascii="Times New Roman" w:hAnsi="Times New Roman" w:cs="Times New Roman"/>
                <w:sz w:val="22"/>
                <w:szCs w:val="22"/>
              </w:rPr>
              <w:t>60 (42-69)</w:t>
            </w:r>
          </w:p>
        </w:tc>
        <w:tc>
          <w:tcPr>
            <w:tcW w:w="1980" w:type="dxa"/>
            <w:noWrap/>
            <w:hideMark/>
          </w:tcPr>
          <w:p w14:paraId="03F5CACB" w14:textId="77777777" w:rsidR="00B1486B" w:rsidRDefault="00B1486B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486B">
              <w:rPr>
                <w:rFonts w:ascii="Times New Roman" w:hAnsi="Times New Roman" w:cs="Times New Roman"/>
                <w:sz w:val="22"/>
                <w:szCs w:val="22"/>
              </w:rPr>
              <w:t>1.136</w:t>
            </w:r>
          </w:p>
          <w:p w14:paraId="354B8876" w14:textId="2ACC8ACE" w:rsidR="001F1A4E" w:rsidRPr="001F1A4E" w:rsidRDefault="00B1486B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486B">
              <w:rPr>
                <w:rFonts w:ascii="Times New Roman" w:hAnsi="Times New Roman" w:cs="Times New Roman"/>
                <w:sz w:val="22"/>
                <w:szCs w:val="22"/>
              </w:rPr>
              <w:t>[1.039-1.242]</w:t>
            </w:r>
          </w:p>
        </w:tc>
        <w:tc>
          <w:tcPr>
            <w:tcW w:w="919" w:type="dxa"/>
            <w:noWrap/>
            <w:hideMark/>
          </w:tcPr>
          <w:p w14:paraId="2DBEDA87" w14:textId="2A428D76" w:rsidR="001F1A4E" w:rsidRPr="00FA0A37" w:rsidRDefault="00FA0A37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3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5*</w:t>
            </w:r>
          </w:p>
        </w:tc>
        <w:tc>
          <w:tcPr>
            <w:tcW w:w="1579" w:type="dxa"/>
            <w:noWrap/>
            <w:hideMark/>
          </w:tcPr>
          <w:p w14:paraId="458B8714" w14:textId="77777777" w:rsidR="00641DE6" w:rsidRDefault="00641DE6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1DE6">
              <w:rPr>
                <w:rFonts w:ascii="Times New Roman" w:hAnsi="Times New Roman" w:cs="Times New Roman"/>
                <w:sz w:val="22"/>
                <w:szCs w:val="22"/>
              </w:rPr>
              <w:t>1.095</w:t>
            </w:r>
          </w:p>
          <w:p w14:paraId="5715BC5A" w14:textId="1A5838E6" w:rsidR="001F1A4E" w:rsidRPr="001F1A4E" w:rsidRDefault="00641DE6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1DE6">
              <w:rPr>
                <w:rFonts w:ascii="Times New Roman" w:hAnsi="Times New Roman" w:cs="Times New Roman"/>
                <w:sz w:val="22"/>
                <w:szCs w:val="22"/>
              </w:rPr>
              <w:t>[1.019-1.177]</w:t>
            </w:r>
          </w:p>
        </w:tc>
        <w:tc>
          <w:tcPr>
            <w:tcW w:w="974" w:type="dxa"/>
            <w:gridSpan w:val="2"/>
            <w:noWrap/>
            <w:hideMark/>
          </w:tcPr>
          <w:p w14:paraId="77E79B1D" w14:textId="41F5F5B5" w:rsidR="001F1A4E" w:rsidRPr="00641DE6" w:rsidRDefault="00641DE6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41D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3*</w:t>
            </w:r>
          </w:p>
        </w:tc>
      </w:tr>
      <w:tr w:rsidR="00B904D0" w:rsidRPr="001F1A4E" w14:paraId="3E4AA88B" w14:textId="77777777" w:rsidTr="00F86015">
        <w:trPr>
          <w:trHeight w:val="320"/>
        </w:trPr>
        <w:tc>
          <w:tcPr>
            <w:tcW w:w="3130" w:type="dxa"/>
            <w:noWrap/>
            <w:hideMark/>
          </w:tcPr>
          <w:p w14:paraId="49AE5C57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Gender ratio (Male : Female)</w:t>
            </w:r>
          </w:p>
        </w:tc>
        <w:tc>
          <w:tcPr>
            <w:tcW w:w="1327" w:type="dxa"/>
            <w:noWrap/>
            <w:hideMark/>
          </w:tcPr>
          <w:p w14:paraId="41194C13" w14:textId="0A9738C4" w:rsidR="001F1A4E" w:rsidRPr="001F1A4E" w:rsidRDefault="00513125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3125">
              <w:rPr>
                <w:rFonts w:ascii="Times New Roman" w:hAnsi="Times New Roman" w:cs="Times New Roman"/>
                <w:sz w:val="22"/>
                <w:szCs w:val="22"/>
              </w:rPr>
              <w:t>3 : 5</w:t>
            </w:r>
          </w:p>
        </w:tc>
        <w:tc>
          <w:tcPr>
            <w:tcW w:w="1437" w:type="dxa"/>
            <w:noWrap/>
            <w:hideMark/>
          </w:tcPr>
          <w:p w14:paraId="02883FE9" w14:textId="0E547E79" w:rsidR="001F1A4E" w:rsidRPr="001F1A4E" w:rsidRDefault="00BA26EF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A26EF">
              <w:rPr>
                <w:rFonts w:ascii="Times New Roman" w:hAnsi="Times New Roman" w:cs="Times New Roman"/>
                <w:sz w:val="22"/>
                <w:szCs w:val="22"/>
              </w:rPr>
              <w:t>5 : 16</w:t>
            </w:r>
          </w:p>
        </w:tc>
        <w:tc>
          <w:tcPr>
            <w:tcW w:w="1980" w:type="dxa"/>
            <w:noWrap/>
            <w:hideMark/>
          </w:tcPr>
          <w:p w14:paraId="6E1B4CE6" w14:textId="77777777" w:rsidR="00B1486B" w:rsidRDefault="00B1486B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486B">
              <w:rPr>
                <w:rFonts w:ascii="Times New Roman" w:hAnsi="Times New Roman" w:cs="Times New Roman"/>
                <w:sz w:val="22"/>
                <w:szCs w:val="22"/>
              </w:rPr>
              <w:t>4.482</w:t>
            </w:r>
          </w:p>
          <w:p w14:paraId="40087A4D" w14:textId="5B33D265" w:rsidR="001F1A4E" w:rsidRPr="001F1A4E" w:rsidRDefault="00B1486B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486B">
              <w:rPr>
                <w:rFonts w:ascii="Times New Roman" w:hAnsi="Times New Roman" w:cs="Times New Roman"/>
                <w:sz w:val="22"/>
                <w:szCs w:val="22"/>
              </w:rPr>
              <w:t>[0.574-34.964]</w:t>
            </w:r>
          </w:p>
        </w:tc>
        <w:tc>
          <w:tcPr>
            <w:tcW w:w="919" w:type="dxa"/>
            <w:noWrap/>
            <w:hideMark/>
          </w:tcPr>
          <w:p w14:paraId="2048BFB5" w14:textId="592AB0C4" w:rsidR="001F1A4E" w:rsidRPr="001F1A4E" w:rsidRDefault="00FA0A37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37">
              <w:rPr>
                <w:rFonts w:ascii="Times New Roman" w:hAnsi="Times New Roman" w:cs="Times New Roman"/>
                <w:sz w:val="22"/>
                <w:szCs w:val="22"/>
              </w:rPr>
              <w:t>0.152</w:t>
            </w:r>
          </w:p>
        </w:tc>
        <w:tc>
          <w:tcPr>
            <w:tcW w:w="1579" w:type="dxa"/>
            <w:noWrap/>
            <w:hideMark/>
          </w:tcPr>
          <w:p w14:paraId="7316EF0C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51DD9FDC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6015" w:rsidRPr="001F1A4E" w14:paraId="4B379FB6" w14:textId="77777777" w:rsidTr="00F86015">
        <w:trPr>
          <w:trHeight w:val="320"/>
        </w:trPr>
        <w:tc>
          <w:tcPr>
            <w:tcW w:w="3130" w:type="dxa"/>
            <w:noWrap/>
          </w:tcPr>
          <w:p w14:paraId="64EFE8C6" w14:textId="3937A421" w:rsidR="00F86015" w:rsidRPr="001F1A4E" w:rsidRDefault="00F86015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>BMI ≥ 25 kg/m</w:t>
            </w:r>
            <w:r w:rsidRPr="00F8601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27" w:type="dxa"/>
            <w:noWrap/>
          </w:tcPr>
          <w:p w14:paraId="62C1D1F7" w14:textId="72B75DED" w:rsidR="00F86015" w:rsidRDefault="00F86015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6015">
              <w:rPr>
                <w:rFonts w:ascii="Times New Roman" w:hAnsi="Times New Roman" w:cs="Times New Roman"/>
                <w:sz w:val="22"/>
                <w:szCs w:val="22"/>
              </w:rPr>
              <w:t>3 (37.5)</w:t>
            </w:r>
          </w:p>
        </w:tc>
        <w:tc>
          <w:tcPr>
            <w:tcW w:w="1437" w:type="dxa"/>
            <w:noWrap/>
          </w:tcPr>
          <w:p w14:paraId="40A0D476" w14:textId="0605F0BB" w:rsidR="00F86015" w:rsidRPr="00ED11AC" w:rsidRDefault="0063641D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41D">
              <w:rPr>
                <w:rFonts w:ascii="Times New Roman" w:hAnsi="Times New Roman" w:cs="Times New Roman"/>
                <w:sz w:val="22"/>
                <w:szCs w:val="22"/>
              </w:rPr>
              <w:t>11 (52.3)</w:t>
            </w:r>
          </w:p>
        </w:tc>
        <w:tc>
          <w:tcPr>
            <w:tcW w:w="1980" w:type="dxa"/>
            <w:noWrap/>
          </w:tcPr>
          <w:p w14:paraId="7EF81005" w14:textId="77777777" w:rsidR="00B1486B" w:rsidRDefault="00B1486B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486B">
              <w:rPr>
                <w:rFonts w:ascii="Times New Roman" w:hAnsi="Times New Roman" w:cs="Times New Roman"/>
                <w:sz w:val="22"/>
                <w:szCs w:val="22"/>
              </w:rPr>
              <w:t>1.172</w:t>
            </w:r>
          </w:p>
          <w:p w14:paraId="750383A3" w14:textId="5A18A829" w:rsidR="00F86015" w:rsidRPr="006E1EC2" w:rsidRDefault="00B1486B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486B">
              <w:rPr>
                <w:rFonts w:ascii="Times New Roman" w:hAnsi="Times New Roman" w:cs="Times New Roman"/>
                <w:sz w:val="22"/>
                <w:szCs w:val="22"/>
              </w:rPr>
              <w:t>[0.946-1.452]</w:t>
            </w:r>
          </w:p>
        </w:tc>
        <w:tc>
          <w:tcPr>
            <w:tcW w:w="919" w:type="dxa"/>
            <w:noWrap/>
          </w:tcPr>
          <w:p w14:paraId="22DDFD14" w14:textId="41419482" w:rsidR="00F86015" w:rsidRPr="00AA1A01" w:rsidRDefault="00FA0A37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37">
              <w:rPr>
                <w:rFonts w:ascii="Times New Roman" w:hAnsi="Times New Roman" w:cs="Times New Roman"/>
                <w:sz w:val="22"/>
                <w:szCs w:val="22"/>
              </w:rPr>
              <w:t>0.146</w:t>
            </w:r>
          </w:p>
        </w:tc>
        <w:tc>
          <w:tcPr>
            <w:tcW w:w="1579" w:type="dxa"/>
            <w:noWrap/>
          </w:tcPr>
          <w:p w14:paraId="39429B4B" w14:textId="77777777" w:rsidR="00F86015" w:rsidRPr="001F1A4E" w:rsidRDefault="00F86015" w:rsidP="00EF752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</w:tcPr>
          <w:p w14:paraId="4B4C5A79" w14:textId="77777777" w:rsidR="00F86015" w:rsidRPr="001F1A4E" w:rsidRDefault="00F86015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3617698E" w14:textId="77777777" w:rsidTr="00F86015">
        <w:trPr>
          <w:trHeight w:val="320"/>
        </w:trPr>
        <w:tc>
          <w:tcPr>
            <w:tcW w:w="3130" w:type="dxa"/>
            <w:noWrap/>
            <w:hideMark/>
          </w:tcPr>
          <w:p w14:paraId="10DABE1C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Smoking</w:t>
            </w:r>
          </w:p>
        </w:tc>
        <w:tc>
          <w:tcPr>
            <w:tcW w:w="1327" w:type="dxa"/>
            <w:noWrap/>
            <w:hideMark/>
          </w:tcPr>
          <w:p w14:paraId="32BC00EE" w14:textId="5A766EE4" w:rsidR="001F1A4E" w:rsidRPr="001F1A4E" w:rsidRDefault="005813B1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37" w:type="dxa"/>
            <w:noWrap/>
            <w:hideMark/>
          </w:tcPr>
          <w:p w14:paraId="717C6C3F" w14:textId="5EE30C37" w:rsidR="001F1A4E" w:rsidRPr="001F1A4E" w:rsidRDefault="0063641D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41D">
              <w:rPr>
                <w:rFonts w:ascii="Times New Roman" w:hAnsi="Times New Roman" w:cs="Times New Roman"/>
                <w:sz w:val="22"/>
                <w:szCs w:val="22"/>
              </w:rPr>
              <w:t>4 (19.0)</w:t>
            </w:r>
          </w:p>
        </w:tc>
        <w:tc>
          <w:tcPr>
            <w:tcW w:w="1980" w:type="dxa"/>
            <w:noWrap/>
            <w:hideMark/>
          </w:tcPr>
          <w:p w14:paraId="34C1072E" w14:textId="77777777" w:rsidR="00B1486B" w:rsidRDefault="00B1486B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486B">
              <w:rPr>
                <w:rFonts w:ascii="Times New Roman" w:hAnsi="Times New Roman" w:cs="Times New Roman"/>
                <w:sz w:val="22"/>
                <w:szCs w:val="22"/>
              </w:rPr>
              <w:t>3.982</w:t>
            </w:r>
          </w:p>
          <w:p w14:paraId="4D519928" w14:textId="127F3280" w:rsidR="001F1A4E" w:rsidRPr="001F1A4E" w:rsidRDefault="00B1486B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486B">
              <w:rPr>
                <w:rFonts w:ascii="Times New Roman" w:hAnsi="Times New Roman" w:cs="Times New Roman"/>
                <w:sz w:val="22"/>
                <w:szCs w:val="22"/>
              </w:rPr>
              <w:t>[0.189-84.054]</w:t>
            </w:r>
          </w:p>
        </w:tc>
        <w:tc>
          <w:tcPr>
            <w:tcW w:w="919" w:type="dxa"/>
            <w:noWrap/>
            <w:hideMark/>
          </w:tcPr>
          <w:p w14:paraId="4E6D7F81" w14:textId="1F7A3743" w:rsidR="001F1A4E" w:rsidRPr="00AA1A01" w:rsidRDefault="00FA0A37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37">
              <w:rPr>
                <w:rFonts w:ascii="Times New Roman" w:hAnsi="Times New Roman" w:cs="Times New Roman"/>
                <w:sz w:val="22"/>
                <w:szCs w:val="22"/>
              </w:rPr>
              <w:t>0.375</w:t>
            </w:r>
          </w:p>
        </w:tc>
        <w:tc>
          <w:tcPr>
            <w:tcW w:w="1579" w:type="dxa"/>
            <w:noWrap/>
            <w:hideMark/>
          </w:tcPr>
          <w:p w14:paraId="06E87999" w14:textId="032E04DE" w:rsidR="00EF7522" w:rsidRPr="001F1A4E" w:rsidRDefault="00EF7522" w:rsidP="00EF752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6EFA901" w14:textId="599F9E7A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13336787" w14:textId="3DB2DBB0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07DFF05C" w14:textId="77777777" w:rsidTr="00F86015">
        <w:trPr>
          <w:trHeight w:val="320"/>
        </w:trPr>
        <w:tc>
          <w:tcPr>
            <w:tcW w:w="3130" w:type="dxa"/>
            <w:noWrap/>
            <w:hideMark/>
          </w:tcPr>
          <w:p w14:paraId="3B393950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DM</w:t>
            </w:r>
          </w:p>
        </w:tc>
        <w:tc>
          <w:tcPr>
            <w:tcW w:w="1327" w:type="dxa"/>
            <w:noWrap/>
            <w:hideMark/>
          </w:tcPr>
          <w:p w14:paraId="1D588BE7" w14:textId="00D6D1B9" w:rsidR="001F1A4E" w:rsidRPr="001F1A4E" w:rsidRDefault="005813B1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37" w:type="dxa"/>
            <w:noWrap/>
            <w:hideMark/>
          </w:tcPr>
          <w:p w14:paraId="68FBEE96" w14:textId="06148376" w:rsidR="001F1A4E" w:rsidRPr="001F1A4E" w:rsidRDefault="0063641D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41D">
              <w:rPr>
                <w:rFonts w:ascii="Times New Roman" w:hAnsi="Times New Roman" w:cs="Times New Roman"/>
                <w:sz w:val="22"/>
                <w:szCs w:val="22"/>
              </w:rPr>
              <w:t>1 (4.8)</w:t>
            </w:r>
          </w:p>
        </w:tc>
        <w:tc>
          <w:tcPr>
            <w:tcW w:w="1980" w:type="dxa"/>
            <w:noWrap/>
            <w:hideMark/>
          </w:tcPr>
          <w:p w14:paraId="0A2DEB5C" w14:textId="77777777" w:rsidR="00B1486B" w:rsidRDefault="00B1486B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486B">
              <w:rPr>
                <w:rFonts w:ascii="Times New Roman" w:hAnsi="Times New Roman" w:cs="Times New Roman"/>
                <w:sz w:val="22"/>
                <w:szCs w:val="22"/>
              </w:rPr>
              <w:t>1.958</w:t>
            </w:r>
          </w:p>
          <w:p w14:paraId="23FCF03F" w14:textId="5B6699FA" w:rsidR="001F1A4E" w:rsidRPr="001F1A4E" w:rsidRDefault="00B1486B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486B">
              <w:rPr>
                <w:rFonts w:ascii="Times New Roman" w:hAnsi="Times New Roman" w:cs="Times New Roman"/>
                <w:sz w:val="22"/>
                <w:szCs w:val="22"/>
              </w:rPr>
              <w:t>[0.031-122.808]</w:t>
            </w:r>
          </w:p>
        </w:tc>
        <w:tc>
          <w:tcPr>
            <w:tcW w:w="919" w:type="dxa"/>
            <w:noWrap/>
            <w:hideMark/>
          </w:tcPr>
          <w:p w14:paraId="39996F1D" w14:textId="21558F80" w:rsidR="001F1A4E" w:rsidRPr="001F1A4E" w:rsidRDefault="00FA0A37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37">
              <w:rPr>
                <w:rFonts w:ascii="Times New Roman" w:hAnsi="Times New Roman" w:cs="Times New Roman"/>
                <w:sz w:val="22"/>
                <w:szCs w:val="22"/>
              </w:rPr>
              <w:t>0.750</w:t>
            </w:r>
          </w:p>
        </w:tc>
        <w:tc>
          <w:tcPr>
            <w:tcW w:w="1579" w:type="dxa"/>
            <w:noWrap/>
            <w:hideMark/>
          </w:tcPr>
          <w:p w14:paraId="4D151DDC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3E2761CE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1A3DF932" w14:textId="77777777" w:rsidTr="00F86015">
        <w:trPr>
          <w:trHeight w:val="320"/>
        </w:trPr>
        <w:tc>
          <w:tcPr>
            <w:tcW w:w="3130" w:type="dxa"/>
            <w:noWrap/>
            <w:hideMark/>
          </w:tcPr>
          <w:p w14:paraId="3514A8B4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iliary tract disease-related data</w:t>
            </w:r>
          </w:p>
        </w:tc>
        <w:tc>
          <w:tcPr>
            <w:tcW w:w="1327" w:type="dxa"/>
            <w:noWrap/>
            <w:hideMark/>
          </w:tcPr>
          <w:p w14:paraId="7498CC77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37" w:type="dxa"/>
            <w:noWrap/>
            <w:hideMark/>
          </w:tcPr>
          <w:p w14:paraId="24E8F196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noWrap/>
            <w:hideMark/>
          </w:tcPr>
          <w:p w14:paraId="1788C0D1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noWrap/>
            <w:hideMark/>
          </w:tcPr>
          <w:p w14:paraId="7459C3AD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9" w:type="dxa"/>
            <w:noWrap/>
            <w:hideMark/>
          </w:tcPr>
          <w:p w14:paraId="59931255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7A3339D1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5D7B9D1B" w14:textId="77777777" w:rsidTr="00F86015">
        <w:trPr>
          <w:trHeight w:val="320"/>
        </w:trPr>
        <w:tc>
          <w:tcPr>
            <w:tcW w:w="3130" w:type="dxa"/>
            <w:noWrap/>
            <w:hideMark/>
          </w:tcPr>
          <w:p w14:paraId="568DA6CA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Preoperative jaundice</w:t>
            </w:r>
          </w:p>
        </w:tc>
        <w:tc>
          <w:tcPr>
            <w:tcW w:w="1327" w:type="dxa"/>
            <w:noWrap/>
            <w:hideMark/>
          </w:tcPr>
          <w:p w14:paraId="134472FF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37" w:type="dxa"/>
            <w:noWrap/>
            <w:hideMark/>
          </w:tcPr>
          <w:p w14:paraId="43FC4B6C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40E63D36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19" w:type="dxa"/>
            <w:noWrap/>
            <w:hideMark/>
          </w:tcPr>
          <w:p w14:paraId="5BC70553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79" w:type="dxa"/>
            <w:noWrap/>
            <w:hideMark/>
          </w:tcPr>
          <w:p w14:paraId="706B0E91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561ACEC7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6111E6EA" w14:textId="77777777" w:rsidTr="00F86015">
        <w:trPr>
          <w:trHeight w:val="320"/>
        </w:trPr>
        <w:tc>
          <w:tcPr>
            <w:tcW w:w="3130" w:type="dxa"/>
            <w:noWrap/>
            <w:hideMark/>
          </w:tcPr>
          <w:p w14:paraId="6A46F577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Gallbladder stone</w:t>
            </w:r>
          </w:p>
        </w:tc>
        <w:tc>
          <w:tcPr>
            <w:tcW w:w="1327" w:type="dxa"/>
            <w:noWrap/>
            <w:hideMark/>
          </w:tcPr>
          <w:p w14:paraId="3F43BC35" w14:textId="7FC62039" w:rsidR="001F1A4E" w:rsidRPr="001F1A4E" w:rsidRDefault="00513125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3125">
              <w:rPr>
                <w:rFonts w:ascii="Times New Roman" w:hAnsi="Times New Roman" w:cs="Times New Roman"/>
                <w:sz w:val="22"/>
                <w:szCs w:val="22"/>
              </w:rPr>
              <w:t>4 (50.0)</w:t>
            </w:r>
          </w:p>
        </w:tc>
        <w:tc>
          <w:tcPr>
            <w:tcW w:w="1437" w:type="dxa"/>
            <w:noWrap/>
            <w:hideMark/>
          </w:tcPr>
          <w:p w14:paraId="24981F43" w14:textId="1A87D57E" w:rsidR="001F1A4E" w:rsidRPr="001F1A4E" w:rsidRDefault="0063641D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41D">
              <w:rPr>
                <w:rFonts w:ascii="Times New Roman" w:hAnsi="Times New Roman" w:cs="Times New Roman"/>
                <w:sz w:val="22"/>
                <w:szCs w:val="22"/>
              </w:rPr>
              <w:t>11 (52.4)</w:t>
            </w:r>
          </w:p>
        </w:tc>
        <w:tc>
          <w:tcPr>
            <w:tcW w:w="1980" w:type="dxa"/>
            <w:noWrap/>
            <w:hideMark/>
          </w:tcPr>
          <w:p w14:paraId="07BA8181" w14:textId="77777777" w:rsidR="00B1486B" w:rsidRDefault="00B1486B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486B">
              <w:rPr>
                <w:rFonts w:ascii="Times New Roman" w:hAnsi="Times New Roman" w:cs="Times New Roman"/>
                <w:sz w:val="22"/>
                <w:szCs w:val="22"/>
              </w:rPr>
              <w:t>4.380</w:t>
            </w:r>
          </w:p>
          <w:p w14:paraId="7AF4174A" w14:textId="7BDDD17C" w:rsidR="001F1A4E" w:rsidRPr="001F1A4E" w:rsidRDefault="00B1486B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486B">
              <w:rPr>
                <w:rFonts w:ascii="Times New Roman" w:hAnsi="Times New Roman" w:cs="Times New Roman"/>
                <w:sz w:val="22"/>
                <w:szCs w:val="22"/>
              </w:rPr>
              <w:t>[1.030-18.629]</w:t>
            </w:r>
          </w:p>
        </w:tc>
        <w:tc>
          <w:tcPr>
            <w:tcW w:w="919" w:type="dxa"/>
            <w:noWrap/>
            <w:hideMark/>
          </w:tcPr>
          <w:p w14:paraId="012E7CCE" w14:textId="60EC858D" w:rsidR="001F1A4E" w:rsidRPr="00FA0A37" w:rsidRDefault="00FA0A37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0A3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6*</w:t>
            </w:r>
          </w:p>
        </w:tc>
        <w:tc>
          <w:tcPr>
            <w:tcW w:w="1579" w:type="dxa"/>
            <w:noWrap/>
            <w:hideMark/>
          </w:tcPr>
          <w:p w14:paraId="2D4759FA" w14:textId="77777777" w:rsidR="00641DE6" w:rsidRDefault="00641DE6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1DE6">
              <w:rPr>
                <w:rFonts w:ascii="Times New Roman" w:hAnsi="Times New Roman" w:cs="Times New Roman"/>
                <w:sz w:val="22"/>
                <w:szCs w:val="22"/>
              </w:rPr>
              <w:t>3.861</w:t>
            </w:r>
          </w:p>
          <w:p w14:paraId="334B4441" w14:textId="23F29B95" w:rsidR="001F1A4E" w:rsidRPr="001F1A4E" w:rsidRDefault="00641DE6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1DE6">
              <w:rPr>
                <w:rFonts w:ascii="Times New Roman" w:hAnsi="Times New Roman" w:cs="Times New Roman"/>
                <w:sz w:val="22"/>
                <w:szCs w:val="22"/>
              </w:rPr>
              <w:t>[1.426-10.453]</w:t>
            </w:r>
          </w:p>
        </w:tc>
        <w:tc>
          <w:tcPr>
            <w:tcW w:w="974" w:type="dxa"/>
            <w:gridSpan w:val="2"/>
            <w:noWrap/>
            <w:hideMark/>
          </w:tcPr>
          <w:p w14:paraId="69865258" w14:textId="2E661DC1" w:rsidR="001F1A4E" w:rsidRPr="00641DE6" w:rsidRDefault="00641DE6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41D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8*</w:t>
            </w:r>
          </w:p>
        </w:tc>
      </w:tr>
      <w:tr w:rsidR="00B904D0" w:rsidRPr="001F1A4E" w14:paraId="5F3E1012" w14:textId="77777777" w:rsidTr="00F86015">
        <w:trPr>
          <w:trHeight w:val="320"/>
        </w:trPr>
        <w:tc>
          <w:tcPr>
            <w:tcW w:w="3130" w:type="dxa"/>
            <w:noWrap/>
            <w:hideMark/>
          </w:tcPr>
          <w:p w14:paraId="06D47CE6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umor features</w:t>
            </w:r>
          </w:p>
        </w:tc>
        <w:tc>
          <w:tcPr>
            <w:tcW w:w="1327" w:type="dxa"/>
            <w:noWrap/>
            <w:hideMark/>
          </w:tcPr>
          <w:p w14:paraId="20C82786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37" w:type="dxa"/>
            <w:noWrap/>
            <w:hideMark/>
          </w:tcPr>
          <w:p w14:paraId="39A0FA59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noWrap/>
            <w:hideMark/>
          </w:tcPr>
          <w:p w14:paraId="6FB10AC9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noWrap/>
            <w:hideMark/>
          </w:tcPr>
          <w:p w14:paraId="75F7B4C8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9" w:type="dxa"/>
            <w:noWrap/>
            <w:hideMark/>
          </w:tcPr>
          <w:p w14:paraId="23E38DBA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6BC0D1D0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247E8B57" w14:textId="77777777" w:rsidTr="00F86015">
        <w:trPr>
          <w:trHeight w:val="320"/>
        </w:trPr>
        <w:tc>
          <w:tcPr>
            <w:tcW w:w="3130" w:type="dxa"/>
            <w:noWrap/>
            <w:hideMark/>
          </w:tcPr>
          <w:p w14:paraId="6AFB77F3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Preoperative CA19-9 (≤ 37 U/ml)</w:t>
            </w:r>
          </w:p>
        </w:tc>
        <w:tc>
          <w:tcPr>
            <w:tcW w:w="1327" w:type="dxa"/>
            <w:noWrap/>
            <w:hideMark/>
          </w:tcPr>
          <w:p w14:paraId="4C359751" w14:textId="308DA64F" w:rsidR="001F1A4E" w:rsidRPr="001F1A4E" w:rsidRDefault="00513125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3125">
              <w:rPr>
                <w:rFonts w:ascii="Times New Roman" w:hAnsi="Times New Roman" w:cs="Times New Roman"/>
                <w:sz w:val="22"/>
                <w:szCs w:val="22"/>
              </w:rPr>
              <w:t>5 (62.5)</w:t>
            </w:r>
          </w:p>
        </w:tc>
        <w:tc>
          <w:tcPr>
            <w:tcW w:w="1437" w:type="dxa"/>
            <w:noWrap/>
            <w:hideMark/>
          </w:tcPr>
          <w:p w14:paraId="3EFAE9F3" w14:textId="3502EDBA" w:rsidR="001F1A4E" w:rsidRPr="001F1A4E" w:rsidRDefault="0063641D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41D">
              <w:rPr>
                <w:rFonts w:ascii="Times New Roman" w:hAnsi="Times New Roman" w:cs="Times New Roman"/>
                <w:sz w:val="22"/>
                <w:szCs w:val="22"/>
              </w:rPr>
              <w:t>14 (66.7)</w:t>
            </w:r>
          </w:p>
        </w:tc>
        <w:tc>
          <w:tcPr>
            <w:tcW w:w="1980" w:type="dxa"/>
            <w:noWrap/>
            <w:hideMark/>
          </w:tcPr>
          <w:p w14:paraId="408EE65E" w14:textId="77777777" w:rsidR="009E2304" w:rsidRDefault="009E2304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304">
              <w:rPr>
                <w:rFonts w:ascii="Times New Roman" w:hAnsi="Times New Roman" w:cs="Times New Roman"/>
                <w:sz w:val="22"/>
                <w:szCs w:val="22"/>
              </w:rPr>
              <w:t>5.704</w:t>
            </w:r>
          </w:p>
          <w:p w14:paraId="3AEDDBDB" w14:textId="43A5893E" w:rsidR="001F1A4E" w:rsidRPr="001F1A4E" w:rsidRDefault="009E2304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304">
              <w:rPr>
                <w:rFonts w:ascii="Times New Roman" w:hAnsi="Times New Roman" w:cs="Times New Roman"/>
                <w:sz w:val="22"/>
                <w:szCs w:val="22"/>
              </w:rPr>
              <w:t>[0.605-53.758]</w:t>
            </w:r>
          </w:p>
        </w:tc>
        <w:tc>
          <w:tcPr>
            <w:tcW w:w="919" w:type="dxa"/>
            <w:noWrap/>
            <w:hideMark/>
          </w:tcPr>
          <w:p w14:paraId="52182C76" w14:textId="44924361" w:rsidR="001F1A4E" w:rsidRPr="001F1A4E" w:rsidRDefault="00FA0A37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37">
              <w:rPr>
                <w:rFonts w:ascii="Times New Roman" w:hAnsi="Times New Roman" w:cs="Times New Roman"/>
                <w:sz w:val="22"/>
                <w:szCs w:val="22"/>
              </w:rPr>
              <w:t>0.128</w:t>
            </w:r>
          </w:p>
        </w:tc>
        <w:tc>
          <w:tcPr>
            <w:tcW w:w="1579" w:type="dxa"/>
            <w:noWrap/>
            <w:hideMark/>
          </w:tcPr>
          <w:p w14:paraId="1EE8C54C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62E5C9E0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01E7EBB5" w14:textId="77777777" w:rsidTr="00F86015">
        <w:trPr>
          <w:trHeight w:val="320"/>
        </w:trPr>
        <w:tc>
          <w:tcPr>
            <w:tcW w:w="3130" w:type="dxa"/>
            <w:noWrap/>
            <w:hideMark/>
          </w:tcPr>
          <w:p w14:paraId="25B450D7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Preoperative CEA (≤ 5 ng/mL)</w:t>
            </w:r>
          </w:p>
        </w:tc>
        <w:tc>
          <w:tcPr>
            <w:tcW w:w="1327" w:type="dxa"/>
            <w:noWrap/>
            <w:hideMark/>
          </w:tcPr>
          <w:p w14:paraId="118DFF7B" w14:textId="1936FDCF" w:rsidR="001F1A4E" w:rsidRPr="001F1A4E" w:rsidRDefault="00513125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3125">
              <w:rPr>
                <w:rFonts w:ascii="Times New Roman" w:hAnsi="Times New Roman" w:cs="Times New Roman"/>
                <w:sz w:val="22"/>
                <w:szCs w:val="22"/>
              </w:rPr>
              <w:t>6 (75.0)</w:t>
            </w:r>
          </w:p>
        </w:tc>
        <w:tc>
          <w:tcPr>
            <w:tcW w:w="1437" w:type="dxa"/>
            <w:noWrap/>
            <w:hideMark/>
          </w:tcPr>
          <w:p w14:paraId="0F8ECE14" w14:textId="79434F6D" w:rsidR="001F1A4E" w:rsidRPr="001F1A4E" w:rsidRDefault="0063641D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41D">
              <w:rPr>
                <w:rFonts w:ascii="Times New Roman" w:hAnsi="Times New Roman" w:cs="Times New Roman"/>
                <w:sz w:val="22"/>
                <w:szCs w:val="22"/>
              </w:rPr>
              <w:t>18 (85.7)</w:t>
            </w:r>
          </w:p>
        </w:tc>
        <w:tc>
          <w:tcPr>
            <w:tcW w:w="1980" w:type="dxa"/>
            <w:noWrap/>
            <w:hideMark/>
          </w:tcPr>
          <w:p w14:paraId="07006A28" w14:textId="77777777" w:rsidR="009E2304" w:rsidRDefault="009E2304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304">
              <w:rPr>
                <w:rFonts w:ascii="Times New Roman" w:hAnsi="Times New Roman" w:cs="Times New Roman"/>
                <w:sz w:val="22"/>
                <w:szCs w:val="22"/>
              </w:rPr>
              <w:t>0.516</w:t>
            </w:r>
          </w:p>
          <w:p w14:paraId="7484982C" w14:textId="35793C05" w:rsidR="001F1A4E" w:rsidRPr="001F1A4E" w:rsidRDefault="009E2304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304">
              <w:rPr>
                <w:rFonts w:ascii="Times New Roman" w:hAnsi="Times New Roman" w:cs="Times New Roman"/>
                <w:sz w:val="22"/>
                <w:szCs w:val="22"/>
              </w:rPr>
              <w:t>[0.078-3.399]</w:t>
            </w:r>
          </w:p>
        </w:tc>
        <w:tc>
          <w:tcPr>
            <w:tcW w:w="919" w:type="dxa"/>
            <w:noWrap/>
            <w:hideMark/>
          </w:tcPr>
          <w:p w14:paraId="1DCED80E" w14:textId="2FE6BFA2" w:rsidR="001F1A4E" w:rsidRPr="00FA0A37" w:rsidRDefault="00FA0A37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0A37">
              <w:rPr>
                <w:rFonts w:ascii="Times New Roman" w:hAnsi="Times New Roman" w:cs="Times New Roman"/>
                <w:sz w:val="22"/>
                <w:szCs w:val="22"/>
              </w:rPr>
              <w:t>0.492</w:t>
            </w:r>
          </w:p>
        </w:tc>
        <w:tc>
          <w:tcPr>
            <w:tcW w:w="1579" w:type="dxa"/>
            <w:noWrap/>
            <w:hideMark/>
          </w:tcPr>
          <w:p w14:paraId="6B9AE114" w14:textId="1E54B94B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2FB9B1D4" w14:textId="432996B0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34A0A00F" w14:textId="77777777" w:rsidTr="00F86015">
        <w:trPr>
          <w:trHeight w:val="320"/>
        </w:trPr>
        <w:tc>
          <w:tcPr>
            <w:tcW w:w="3130" w:type="dxa"/>
            <w:noWrap/>
            <w:hideMark/>
          </w:tcPr>
          <w:p w14:paraId="394A427D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Tumor size (cm)</w:t>
            </w:r>
          </w:p>
        </w:tc>
        <w:tc>
          <w:tcPr>
            <w:tcW w:w="1327" w:type="dxa"/>
            <w:noWrap/>
            <w:hideMark/>
          </w:tcPr>
          <w:p w14:paraId="70E5970B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7" w:type="dxa"/>
            <w:noWrap/>
            <w:hideMark/>
          </w:tcPr>
          <w:p w14:paraId="32E0657A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noWrap/>
            <w:hideMark/>
          </w:tcPr>
          <w:p w14:paraId="6003E392" w14:textId="77777777" w:rsidR="009E2304" w:rsidRDefault="009E2304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304">
              <w:rPr>
                <w:rFonts w:ascii="Times New Roman" w:hAnsi="Times New Roman" w:cs="Times New Roman"/>
                <w:sz w:val="22"/>
                <w:szCs w:val="22"/>
              </w:rPr>
              <w:t>0.329</w:t>
            </w:r>
          </w:p>
          <w:p w14:paraId="65A1C31F" w14:textId="369A7EEC" w:rsidR="001F1A4E" w:rsidRPr="001F1A4E" w:rsidRDefault="009E2304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304">
              <w:rPr>
                <w:rFonts w:ascii="Times New Roman" w:hAnsi="Times New Roman" w:cs="Times New Roman"/>
                <w:sz w:val="22"/>
                <w:szCs w:val="22"/>
              </w:rPr>
              <w:t>[0.134-0.807]</w:t>
            </w:r>
          </w:p>
        </w:tc>
        <w:tc>
          <w:tcPr>
            <w:tcW w:w="919" w:type="dxa"/>
            <w:noWrap/>
            <w:hideMark/>
          </w:tcPr>
          <w:p w14:paraId="09C7793F" w14:textId="67434624" w:rsidR="001F1A4E" w:rsidRPr="00641DE6" w:rsidRDefault="00641DE6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41D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5*</w:t>
            </w:r>
          </w:p>
        </w:tc>
        <w:tc>
          <w:tcPr>
            <w:tcW w:w="1579" w:type="dxa"/>
            <w:noWrap/>
            <w:hideMark/>
          </w:tcPr>
          <w:p w14:paraId="3E53366A" w14:textId="77777777" w:rsidR="00641DE6" w:rsidRDefault="00641DE6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1DE6">
              <w:rPr>
                <w:rFonts w:ascii="Times New Roman" w:hAnsi="Times New Roman" w:cs="Times New Roman"/>
                <w:sz w:val="22"/>
                <w:szCs w:val="22"/>
              </w:rPr>
              <w:t>0.509</w:t>
            </w:r>
          </w:p>
          <w:p w14:paraId="744E5802" w14:textId="383758B7" w:rsidR="001F1A4E" w:rsidRPr="001F1A4E" w:rsidRDefault="00641DE6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1DE6">
              <w:rPr>
                <w:rFonts w:ascii="Times New Roman" w:hAnsi="Times New Roman" w:cs="Times New Roman"/>
                <w:sz w:val="22"/>
                <w:szCs w:val="22"/>
              </w:rPr>
              <w:t>[0.278-0.930]</w:t>
            </w:r>
          </w:p>
        </w:tc>
        <w:tc>
          <w:tcPr>
            <w:tcW w:w="974" w:type="dxa"/>
            <w:gridSpan w:val="2"/>
            <w:noWrap/>
            <w:hideMark/>
          </w:tcPr>
          <w:p w14:paraId="7C932934" w14:textId="78FD40DD" w:rsidR="001F1A4E" w:rsidRPr="00641DE6" w:rsidRDefault="00641DE6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41D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8*</w:t>
            </w:r>
          </w:p>
        </w:tc>
      </w:tr>
      <w:tr w:rsidR="00B904D0" w:rsidRPr="001F1A4E" w14:paraId="2B30CB5D" w14:textId="77777777" w:rsidTr="00F86015">
        <w:trPr>
          <w:trHeight w:val="320"/>
        </w:trPr>
        <w:tc>
          <w:tcPr>
            <w:tcW w:w="3130" w:type="dxa"/>
            <w:noWrap/>
            <w:hideMark/>
          </w:tcPr>
          <w:p w14:paraId="11293625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  ≤ 1</w:t>
            </w:r>
          </w:p>
        </w:tc>
        <w:tc>
          <w:tcPr>
            <w:tcW w:w="1327" w:type="dxa"/>
            <w:noWrap/>
            <w:hideMark/>
          </w:tcPr>
          <w:p w14:paraId="750EE2FC" w14:textId="71A6C6ED" w:rsidR="001F1A4E" w:rsidRPr="001F1A4E" w:rsidRDefault="00513125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3125">
              <w:rPr>
                <w:rFonts w:ascii="Times New Roman" w:hAnsi="Times New Roman" w:cs="Times New Roman"/>
                <w:sz w:val="22"/>
                <w:szCs w:val="22"/>
              </w:rPr>
              <w:t>3 (37.5)</w:t>
            </w:r>
          </w:p>
        </w:tc>
        <w:tc>
          <w:tcPr>
            <w:tcW w:w="1437" w:type="dxa"/>
            <w:noWrap/>
            <w:hideMark/>
          </w:tcPr>
          <w:p w14:paraId="5726CA91" w14:textId="582E370F" w:rsidR="001F1A4E" w:rsidRPr="001F1A4E" w:rsidRDefault="0063641D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41D">
              <w:rPr>
                <w:rFonts w:ascii="Times New Roman" w:hAnsi="Times New Roman" w:cs="Times New Roman"/>
                <w:sz w:val="22"/>
                <w:szCs w:val="22"/>
              </w:rPr>
              <w:t>6 (28.6)</w:t>
            </w:r>
          </w:p>
        </w:tc>
        <w:tc>
          <w:tcPr>
            <w:tcW w:w="1980" w:type="dxa"/>
            <w:noWrap/>
            <w:hideMark/>
          </w:tcPr>
          <w:p w14:paraId="0636019C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noWrap/>
            <w:hideMark/>
          </w:tcPr>
          <w:p w14:paraId="60E8647C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9" w:type="dxa"/>
            <w:noWrap/>
            <w:hideMark/>
          </w:tcPr>
          <w:p w14:paraId="64BC8A30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300E2F13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57669A1B" w14:textId="77777777" w:rsidTr="00F86015">
        <w:trPr>
          <w:trHeight w:val="320"/>
        </w:trPr>
        <w:tc>
          <w:tcPr>
            <w:tcW w:w="3130" w:type="dxa"/>
            <w:noWrap/>
            <w:hideMark/>
          </w:tcPr>
          <w:p w14:paraId="09F67200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  1 - 3</w:t>
            </w:r>
          </w:p>
        </w:tc>
        <w:tc>
          <w:tcPr>
            <w:tcW w:w="1327" w:type="dxa"/>
            <w:noWrap/>
            <w:hideMark/>
          </w:tcPr>
          <w:p w14:paraId="4E801ADA" w14:textId="710500D8" w:rsidR="001F1A4E" w:rsidRPr="001F1A4E" w:rsidRDefault="00513125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3125">
              <w:rPr>
                <w:rFonts w:ascii="Times New Roman" w:hAnsi="Times New Roman" w:cs="Times New Roman"/>
                <w:sz w:val="22"/>
                <w:szCs w:val="22"/>
              </w:rPr>
              <w:t>4 (50.0)</w:t>
            </w:r>
          </w:p>
        </w:tc>
        <w:tc>
          <w:tcPr>
            <w:tcW w:w="1437" w:type="dxa"/>
            <w:noWrap/>
            <w:hideMark/>
          </w:tcPr>
          <w:p w14:paraId="23930785" w14:textId="57A7DC1F" w:rsidR="001F1A4E" w:rsidRPr="001F1A4E" w:rsidRDefault="0063641D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41D">
              <w:rPr>
                <w:rFonts w:ascii="Times New Roman" w:hAnsi="Times New Roman" w:cs="Times New Roman"/>
                <w:sz w:val="22"/>
                <w:szCs w:val="22"/>
              </w:rPr>
              <w:t>7 (33.3)</w:t>
            </w:r>
          </w:p>
        </w:tc>
        <w:tc>
          <w:tcPr>
            <w:tcW w:w="1980" w:type="dxa"/>
            <w:noWrap/>
            <w:hideMark/>
          </w:tcPr>
          <w:p w14:paraId="5A94497D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noWrap/>
            <w:hideMark/>
          </w:tcPr>
          <w:p w14:paraId="05D427E4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9" w:type="dxa"/>
            <w:noWrap/>
            <w:hideMark/>
          </w:tcPr>
          <w:p w14:paraId="3C8DB13A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22D4C3C1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3F457DC0" w14:textId="77777777" w:rsidTr="00F86015">
        <w:trPr>
          <w:trHeight w:val="320"/>
        </w:trPr>
        <w:tc>
          <w:tcPr>
            <w:tcW w:w="3130" w:type="dxa"/>
            <w:noWrap/>
            <w:hideMark/>
          </w:tcPr>
          <w:p w14:paraId="1632D33B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  &gt; 3</w:t>
            </w:r>
          </w:p>
        </w:tc>
        <w:tc>
          <w:tcPr>
            <w:tcW w:w="1327" w:type="dxa"/>
            <w:noWrap/>
            <w:hideMark/>
          </w:tcPr>
          <w:p w14:paraId="36DE349C" w14:textId="59B325E2" w:rsidR="001F1A4E" w:rsidRPr="001F1A4E" w:rsidRDefault="00513125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3125">
              <w:rPr>
                <w:rFonts w:ascii="Times New Roman" w:hAnsi="Times New Roman" w:cs="Times New Roman"/>
                <w:sz w:val="22"/>
                <w:szCs w:val="22"/>
              </w:rPr>
              <w:t>1 (12.5)</w:t>
            </w:r>
          </w:p>
        </w:tc>
        <w:tc>
          <w:tcPr>
            <w:tcW w:w="1437" w:type="dxa"/>
            <w:noWrap/>
            <w:hideMark/>
          </w:tcPr>
          <w:p w14:paraId="059504AA" w14:textId="080D18A9" w:rsidR="001F1A4E" w:rsidRPr="001F1A4E" w:rsidRDefault="0063641D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41D">
              <w:rPr>
                <w:rFonts w:ascii="Times New Roman" w:hAnsi="Times New Roman" w:cs="Times New Roman"/>
                <w:sz w:val="22"/>
                <w:szCs w:val="22"/>
              </w:rPr>
              <w:t>8 (38.1)</w:t>
            </w:r>
          </w:p>
        </w:tc>
        <w:tc>
          <w:tcPr>
            <w:tcW w:w="1980" w:type="dxa"/>
            <w:noWrap/>
            <w:hideMark/>
          </w:tcPr>
          <w:p w14:paraId="40E0A5E1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noWrap/>
            <w:hideMark/>
          </w:tcPr>
          <w:p w14:paraId="05488474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9" w:type="dxa"/>
            <w:noWrap/>
            <w:hideMark/>
          </w:tcPr>
          <w:p w14:paraId="1976AE59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790B3D8F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73B59CA1" w14:textId="77777777" w:rsidTr="00F86015">
        <w:trPr>
          <w:trHeight w:val="320"/>
        </w:trPr>
        <w:tc>
          <w:tcPr>
            <w:tcW w:w="3130" w:type="dxa"/>
            <w:noWrap/>
            <w:hideMark/>
          </w:tcPr>
          <w:p w14:paraId="67F610AE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T stage</w:t>
            </w:r>
          </w:p>
        </w:tc>
        <w:tc>
          <w:tcPr>
            <w:tcW w:w="1327" w:type="dxa"/>
            <w:noWrap/>
            <w:hideMark/>
          </w:tcPr>
          <w:p w14:paraId="65EACC8F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7" w:type="dxa"/>
            <w:noWrap/>
            <w:hideMark/>
          </w:tcPr>
          <w:p w14:paraId="7BB6729F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noWrap/>
            <w:hideMark/>
          </w:tcPr>
          <w:p w14:paraId="21583473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19" w:type="dxa"/>
            <w:noWrap/>
            <w:hideMark/>
          </w:tcPr>
          <w:p w14:paraId="4FE0EED3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79" w:type="dxa"/>
            <w:noWrap/>
            <w:hideMark/>
          </w:tcPr>
          <w:p w14:paraId="71089FAC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72E26E7D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06CF33F2" w14:textId="77777777" w:rsidTr="00F86015">
        <w:trPr>
          <w:trHeight w:val="320"/>
        </w:trPr>
        <w:tc>
          <w:tcPr>
            <w:tcW w:w="3130" w:type="dxa"/>
            <w:noWrap/>
            <w:hideMark/>
          </w:tcPr>
          <w:p w14:paraId="1946C9FF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  T1b</w:t>
            </w:r>
          </w:p>
        </w:tc>
        <w:tc>
          <w:tcPr>
            <w:tcW w:w="1327" w:type="dxa"/>
            <w:noWrap/>
            <w:hideMark/>
          </w:tcPr>
          <w:p w14:paraId="4BBFF8B4" w14:textId="747CB3F9" w:rsidR="001F1A4E" w:rsidRPr="001F1A4E" w:rsidRDefault="00513125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1437" w:type="dxa"/>
            <w:noWrap/>
            <w:hideMark/>
          </w:tcPr>
          <w:p w14:paraId="1EB4ECA8" w14:textId="02B9D8FD" w:rsidR="001F1A4E" w:rsidRPr="001F1A4E" w:rsidRDefault="0063641D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1DE7A5A7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noWrap/>
            <w:hideMark/>
          </w:tcPr>
          <w:p w14:paraId="5ACAA91F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9" w:type="dxa"/>
            <w:noWrap/>
            <w:hideMark/>
          </w:tcPr>
          <w:p w14:paraId="077D12E1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644A05D9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1E37930A" w14:textId="77777777" w:rsidTr="00F86015">
        <w:trPr>
          <w:trHeight w:val="320"/>
        </w:trPr>
        <w:tc>
          <w:tcPr>
            <w:tcW w:w="3130" w:type="dxa"/>
            <w:noWrap/>
            <w:hideMark/>
          </w:tcPr>
          <w:p w14:paraId="560883C9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  T2</w:t>
            </w:r>
          </w:p>
        </w:tc>
        <w:tc>
          <w:tcPr>
            <w:tcW w:w="1327" w:type="dxa"/>
            <w:noWrap/>
            <w:hideMark/>
          </w:tcPr>
          <w:p w14:paraId="1FB48AB1" w14:textId="6FDE4D96" w:rsidR="001F1A4E" w:rsidRPr="001F1A4E" w:rsidRDefault="00513125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3125">
              <w:rPr>
                <w:rFonts w:ascii="Times New Roman" w:hAnsi="Times New Roman" w:cs="Times New Roman"/>
                <w:sz w:val="22"/>
                <w:szCs w:val="22"/>
              </w:rPr>
              <w:t>8 (100.0)</w:t>
            </w:r>
          </w:p>
        </w:tc>
        <w:tc>
          <w:tcPr>
            <w:tcW w:w="1437" w:type="dxa"/>
            <w:noWrap/>
            <w:hideMark/>
          </w:tcPr>
          <w:p w14:paraId="6C396584" w14:textId="58A9D016" w:rsidR="001F1A4E" w:rsidRPr="001F1A4E" w:rsidRDefault="0063641D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41D">
              <w:rPr>
                <w:rFonts w:ascii="Times New Roman" w:hAnsi="Times New Roman" w:cs="Times New Roman"/>
                <w:sz w:val="22"/>
                <w:szCs w:val="22"/>
              </w:rPr>
              <w:t>21 (100.0)</w:t>
            </w:r>
          </w:p>
        </w:tc>
        <w:tc>
          <w:tcPr>
            <w:tcW w:w="1980" w:type="dxa"/>
            <w:noWrap/>
            <w:hideMark/>
          </w:tcPr>
          <w:p w14:paraId="70F86226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noWrap/>
            <w:hideMark/>
          </w:tcPr>
          <w:p w14:paraId="03DA4CE9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9" w:type="dxa"/>
            <w:noWrap/>
            <w:hideMark/>
          </w:tcPr>
          <w:p w14:paraId="71258B00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485273F6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32F0686C" w14:textId="77777777" w:rsidTr="00F86015">
        <w:trPr>
          <w:trHeight w:val="320"/>
        </w:trPr>
        <w:tc>
          <w:tcPr>
            <w:tcW w:w="3130" w:type="dxa"/>
            <w:noWrap/>
            <w:hideMark/>
          </w:tcPr>
          <w:p w14:paraId="5510A4F9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Positive LNs</w:t>
            </w:r>
          </w:p>
        </w:tc>
        <w:tc>
          <w:tcPr>
            <w:tcW w:w="1327" w:type="dxa"/>
            <w:noWrap/>
            <w:hideMark/>
          </w:tcPr>
          <w:p w14:paraId="7A95C317" w14:textId="7B25B04A" w:rsidR="001F1A4E" w:rsidRPr="001F1A4E" w:rsidRDefault="00D25217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513125">
              <w:rPr>
                <w:rFonts w:ascii="Times New Roman" w:hAnsi="Times New Roman" w:cs="Times New Roman"/>
                <w:sz w:val="22"/>
                <w:szCs w:val="22"/>
              </w:rPr>
              <w:t>375</w:t>
            </w:r>
            <w:r w:rsidR="009B0326" w:rsidRPr="009B0326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1F1A4E" w:rsidRPr="001F1A4E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455DD3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1437" w:type="dxa"/>
            <w:noWrap/>
            <w:hideMark/>
          </w:tcPr>
          <w:p w14:paraId="5E6A3301" w14:textId="6697F733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63641D">
              <w:rPr>
                <w:rFonts w:ascii="Times New Roman" w:hAnsi="Times New Roman" w:cs="Times New Roman"/>
                <w:sz w:val="22"/>
                <w:szCs w:val="22"/>
              </w:rPr>
              <w:t>857</w:t>
            </w:r>
            <w:r w:rsidR="009B0326" w:rsidRPr="009B0326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5E394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3B3B0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3B3B0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980" w:type="dxa"/>
            <w:noWrap/>
            <w:hideMark/>
          </w:tcPr>
          <w:p w14:paraId="0BC4F327" w14:textId="77777777" w:rsidR="009E2304" w:rsidRDefault="009E2304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304">
              <w:rPr>
                <w:rFonts w:ascii="Times New Roman" w:hAnsi="Times New Roman" w:cs="Times New Roman"/>
                <w:sz w:val="22"/>
                <w:szCs w:val="22"/>
              </w:rPr>
              <w:t>1.598</w:t>
            </w:r>
          </w:p>
          <w:p w14:paraId="2B338BB3" w14:textId="567CC601" w:rsidR="001F1A4E" w:rsidRPr="001F1A4E" w:rsidRDefault="009E2304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304">
              <w:rPr>
                <w:rFonts w:ascii="Times New Roman" w:hAnsi="Times New Roman" w:cs="Times New Roman"/>
                <w:sz w:val="22"/>
                <w:szCs w:val="22"/>
              </w:rPr>
              <w:t>[0.986-2.589]</w:t>
            </w:r>
          </w:p>
        </w:tc>
        <w:tc>
          <w:tcPr>
            <w:tcW w:w="919" w:type="dxa"/>
            <w:noWrap/>
            <w:hideMark/>
          </w:tcPr>
          <w:p w14:paraId="73831FCD" w14:textId="4027C547" w:rsidR="001F1A4E" w:rsidRPr="001F1A4E" w:rsidRDefault="00641DE6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41D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57*</w:t>
            </w:r>
          </w:p>
        </w:tc>
        <w:tc>
          <w:tcPr>
            <w:tcW w:w="1579" w:type="dxa"/>
            <w:noWrap/>
            <w:hideMark/>
          </w:tcPr>
          <w:p w14:paraId="5E6EDEFD" w14:textId="77777777" w:rsidR="00641DE6" w:rsidRDefault="00641DE6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1DE6">
              <w:rPr>
                <w:rFonts w:ascii="Times New Roman" w:hAnsi="Times New Roman" w:cs="Times New Roman"/>
                <w:sz w:val="22"/>
                <w:szCs w:val="22"/>
              </w:rPr>
              <w:t>1.430</w:t>
            </w:r>
          </w:p>
          <w:p w14:paraId="158E4BDC" w14:textId="2A281308" w:rsidR="001F1A4E" w:rsidRPr="001F1A4E" w:rsidRDefault="00641DE6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1DE6">
              <w:rPr>
                <w:rFonts w:ascii="Times New Roman" w:hAnsi="Times New Roman" w:cs="Times New Roman"/>
                <w:sz w:val="22"/>
                <w:szCs w:val="22"/>
              </w:rPr>
              <w:t>[1.010-2.023]</w:t>
            </w:r>
          </w:p>
        </w:tc>
        <w:tc>
          <w:tcPr>
            <w:tcW w:w="974" w:type="dxa"/>
            <w:gridSpan w:val="2"/>
            <w:noWrap/>
            <w:hideMark/>
          </w:tcPr>
          <w:p w14:paraId="0F00F62A" w14:textId="70521D6B" w:rsidR="001F1A4E" w:rsidRPr="001F1A4E" w:rsidRDefault="00641DE6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41D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4*</w:t>
            </w:r>
          </w:p>
        </w:tc>
      </w:tr>
      <w:tr w:rsidR="00B904D0" w:rsidRPr="001F1A4E" w14:paraId="71D92078" w14:textId="77777777" w:rsidTr="00F86015">
        <w:trPr>
          <w:trHeight w:val="320"/>
        </w:trPr>
        <w:tc>
          <w:tcPr>
            <w:tcW w:w="3130" w:type="dxa"/>
            <w:noWrap/>
            <w:hideMark/>
          </w:tcPr>
          <w:p w14:paraId="4BE2D5CB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Total harvested LNs</w:t>
            </w:r>
          </w:p>
        </w:tc>
        <w:tc>
          <w:tcPr>
            <w:tcW w:w="1327" w:type="dxa"/>
            <w:noWrap/>
            <w:hideMark/>
          </w:tcPr>
          <w:p w14:paraId="5830AF6D" w14:textId="501800E8" w:rsidR="001F1A4E" w:rsidRPr="001F1A4E" w:rsidRDefault="00455DD3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1F1A4E" w:rsidRPr="001F1A4E">
              <w:rPr>
                <w:rFonts w:ascii="Times New Roman" w:hAnsi="Times New Roman" w:cs="Times New Roman"/>
                <w:sz w:val="22"/>
                <w:szCs w:val="22"/>
              </w:rPr>
              <w:t>.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="009B0326" w:rsidRPr="009B0326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1F1A4E" w:rsidRPr="001F1A4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D2521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37" w:type="dxa"/>
            <w:noWrap/>
            <w:hideMark/>
          </w:tcPr>
          <w:p w14:paraId="5EC6CAE7" w14:textId="30A02575" w:rsidR="001F1A4E" w:rsidRPr="001F1A4E" w:rsidRDefault="005E3949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1F1A4E" w:rsidRPr="001F1A4E">
              <w:rPr>
                <w:rFonts w:ascii="Times New Roman" w:hAnsi="Times New Roman" w:cs="Times New Roman"/>
                <w:sz w:val="22"/>
                <w:szCs w:val="22"/>
              </w:rPr>
              <w:t>.2</w:t>
            </w:r>
            <w:r w:rsidR="003B3B0C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  <w:r w:rsidR="009B0326" w:rsidRPr="009B0326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3B3B0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1F1A4E" w:rsidRPr="001F1A4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3B3B0C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980" w:type="dxa"/>
            <w:noWrap/>
            <w:hideMark/>
          </w:tcPr>
          <w:p w14:paraId="4B0353CE" w14:textId="77777777" w:rsidR="009E2304" w:rsidRDefault="009E2304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304">
              <w:rPr>
                <w:rFonts w:ascii="Times New Roman" w:hAnsi="Times New Roman" w:cs="Times New Roman"/>
                <w:sz w:val="22"/>
                <w:szCs w:val="22"/>
              </w:rPr>
              <w:t>0.988</w:t>
            </w:r>
          </w:p>
          <w:p w14:paraId="0B62E5C0" w14:textId="54A14C92" w:rsidR="001F1A4E" w:rsidRPr="001F1A4E" w:rsidRDefault="009E2304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304">
              <w:rPr>
                <w:rFonts w:ascii="Times New Roman" w:hAnsi="Times New Roman" w:cs="Times New Roman"/>
                <w:sz w:val="22"/>
                <w:szCs w:val="22"/>
              </w:rPr>
              <w:t>[0.916-1.066]</w:t>
            </w:r>
          </w:p>
        </w:tc>
        <w:tc>
          <w:tcPr>
            <w:tcW w:w="919" w:type="dxa"/>
            <w:noWrap/>
            <w:hideMark/>
          </w:tcPr>
          <w:p w14:paraId="6C14A474" w14:textId="7560B5FF" w:rsidR="001F1A4E" w:rsidRPr="001F1A4E" w:rsidRDefault="00641DE6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1DE6">
              <w:rPr>
                <w:rFonts w:ascii="Times New Roman" w:hAnsi="Times New Roman" w:cs="Times New Roman"/>
                <w:sz w:val="22"/>
                <w:szCs w:val="22"/>
              </w:rPr>
              <w:t>0.759</w:t>
            </w:r>
          </w:p>
        </w:tc>
        <w:tc>
          <w:tcPr>
            <w:tcW w:w="1579" w:type="dxa"/>
            <w:noWrap/>
            <w:hideMark/>
          </w:tcPr>
          <w:p w14:paraId="6BD32CE8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1F6E9F11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0FE4D6A7" w14:textId="77777777" w:rsidTr="00F86015">
        <w:trPr>
          <w:trHeight w:val="320"/>
        </w:trPr>
        <w:tc>
          <w:tcPr>
            <w:tcW w:w="3130" w:type="dxa"/>
            <w:noWrap/>
            <w:hideMark/>
          </w:tcPr>
          <w:p w14:paraId="31BF9EDF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Tumor differentiation</w:t>
            </w:r>
          </w:p>
        </w:tc>
        <w:tc>
          <w:tcPr>
            <w:tcW w:w="1327" w:type="dxa"/>
            <w:noWrap/>
            <w:hideMark/>
          </w:tcPr>
          <w:p w14:paraId="1F3E8D7B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7" w:type="dxa"/>
            <w:noWrap/>
            <w:hideMark/>
          </w:tcPr>
          <w:p w14:paraId="3DC67190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noWrap/>
            <w:hideMark/>
          </w:tcPr>
          <w:p w14:paraId="7D030B03" w14:textId="77777777" w:rsidR="009E2304" w:rsidRDefault="009E2304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304">
              <w:rPr>
                <w:rFonts w:ascii="Times New Roman" w:hAnsi="Times New Roman" w:cs="Times New Roman"/>
                <w:sz w:val="22"/>
                <w:szCs w:val="22"/>
              </w:rPr>
              <w:t>0.640</w:t>
            </w:r>
          </w:p>
          <w:p w14:paraId="00FF7EE7" w14:textId="6E4F8DE2" w:rsidR="001F1A4E" w:rsidRPr="001F1A4E" w:rsidRDefault="009E2304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304">
              <w:rPr>
                <w:rFonts w:ascii="Times New Roman" w:hAnsi="Times New Roman" w:cs="Times New Roman"/>
                <w:sz w:val="22"/>
                <w:szCs w:val="22"/>
              </w:rPr>
              <w:t>[0.288-1.423]</w:t>
            </w:r>
          </w:p>
        </w:tc>
        <w:tc>
          <w:tcPr>
            <w:tcW w:w="919" w:type="dxa"/>
            <w:noWrap/>
            <w:hideMark/>
          </w:tcPr>
          <w:p w14:paraId="64B4125F" w14:textId="6611C928" w:rsidR="001F1A4E" w:rsidRPr="00EF7522" w:rsidRDefault="00641DE6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1DE6">
              <w:rPr>
                <w:rFonts w:ascii="Times New Roman" w:hAnsi="Times New Roman" w:cs="Times New Roman"/>
                <w:sz w:val="22"/>
                <w:szCs w:val="22"/>
              </w:rPr>
              <w:t>0.274</w:t>
            </w:r>
          </w:p>
        </w:tc>
        <w:tc>
          <w:tcPr>
            <w:tcW w:w="1579" w:type="dxa"/>
            <w:noWrap/>
            <w:hideMark/>
          </w:tcPr>
          <w:p w14:paraId="6D6DD0F6" w14:textId="598F1A2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28F66747" w14:textId="7D6016D9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904D0" w:rsidRPr="001F1A4E" w14:paraId="476A69AE" w14:textId="77777777" w:rsidTr="00F86015">
        <w:trPr>
          <w:trHeight w:val="320"/>
        </w:trPr>
        <w:tc>
          <w:tcPr>
            <w:tcW w:w="3130" w:type="dxa"/>
            <w:noWrap/>
            <w:hideMark/>
          </w:tcPr>
          <w:p w14:paraId="590B7F8F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  Well</w:t>
            </w:r>
          </w:p>
        </w:tc>
        <w:tc>
          <w:tcPr>
            <w:tcW w:w="1327" w:type="dxa"/>
            <w:noWrap/>
            <w:hideMark/>
          </w:tcPr>
          <w:p w14:paraId="29298850" w14:textId="14609587" w:rsidR="001F1A4E" w:rsidRPr="001F1A4E" w:rsidRDefault="00455DD3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5DD3">
              <w:rPr>
                <w:rFonts w:ascii="Times New Roman" w:hAnsi="Times New Roman" w:cs="Times New Roman"/>
                <w:sz w:val="22"/>
                <w:szCs w:val="22"/>
              </w:rPr>
              <w:t>5 (62.5)</w:t>
            </w:r>
          </w:p>
        </w:tc>
        <w:tc>
          <w:tcPr>
            <w:tcW w:w="1437" w:type="dxa"/>
            <w:noWrap/>
            <w:hideMark/>
          </w:tcPr>
          <w:p w14:paraId="395F261A" w14:textId="3DA777D7" w:rsidR="001F1A4E" w:rsidRPr="001F1A4E" w:rsidRDefault="003B3B0C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3B0C">
              <w:rPr>
                <w:rFonts w:ascii="Times New Roman" w:hAnsi="Times New Roman" w:cs="Times New Roman"/>
                <w:sz w:val="22"/>
                <w:szCs w:val="22"/>
              </w:rPr>
              <w:t>6 (28.6)</w:t>
            </w:r>
          </w:p>
        </w:tc>
        <w:tc>
          <w:tcPr>
            <w:tcW w:w="1980" w:type="dxa"/>
            <w:noWrap/>
            <w:hideMark/>
          </w:tcPr>
          <w:p w14:paraId="12458066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noWrap/>
            <w:hideMark/>
          </w:tcPr>
          <w:p w14:paraId="0F5B9170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9" w:type="dxa"/>
            <w:noWrap/>
            <w:hideMark/>
          </w:tcPr>
          <w:p w14:paraId="2FCF2327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388452D4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2E7058D7" w14:textId="77777777" w:rsidTr="00F86015">
        <w:trPr>
          <w:trHeight w:val="320"/>
        </w:trPr>
        <w:tc>
          <w:tcPr>
            <w:tcW w:w="3130" w:type="dxa"/>
            <w:noWrap/>
            <w:hideMark/>
          </w:tcPr>
          <w:p w14:paraId="586509CF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  Moderately</w:t>
            </w:r>
          </w:p>
        </w:tc>
        <w:tc>
          <w:tcPr>
            <w:tcW w:w="1327" w:type="dxa"/>
            <w:noWrap/>
            <w:hideMark/>
          </w:tcPr>
          <w:p w14:paraId="37361C9F" w14:textId="03FCD0CC" w:rsidR="001F1A4E" w:rsidRPr="001F1A4E" w:rsidRDefault="00455DD3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5DD3">
              <w:rPr>
                <w:rFonts w:ascii="Times New Roman" w:hAnsi="Times New Roman" w:cs="Times New Roman"/>
                <w:sz w:val="22"/>
                <w:szCs w:val="22"/>
              </w:rPr>
              <w:t>1 (12.5)</w:t>
            </w:r>
          </w:p>
        </w:tc>
        <w:tc>
          <w:tcPr>
            <w:tcW w:w="1437" w:type="dxa"/>
            <w:noWrap/>
            <w:hideMark/>
          </w:tcPr>
          <w:p w14:paraId="31F4D21C" w14:textId="2B877265" w:rsidR="001F1A4E" w:rsidRPr="001F1A4E" w:rsidRDefault="003B3B0C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3B0C">
              <w:rPr>
                <w:rFonts w:ascii="Times New Roman" w:hAnsi="Times New Roman" w:cs="Times New Roman"/>
                <w:sz w:val="22"/>
                <w:szCs w:val="22"/>
              </w:rPr>
              <w:t>4 (19.0)</w:t>
            </w:r>
          </w:p>
        </w:tc>
        <w:tc>
          <w:tcPr>
            <w:tcW w:w="1980" w:type="dxa"/>
            <w:noWrap/>
            <w:hideMark/>
          </w:tcPr>
          <w:p w14:paraId="182D478D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noWrap/>
            <w:hideMark/>
          </w:tcPr>
          <w:p w14:paraId="1C1EBBB9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9" w:type="dxa"/>
            <w:noWrap/>
            <w:hideMark/>
          </w:tcPr>
          <w:p w14:paraId="4632CA86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25905DEF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7A684D74" w14:textId="77777777" w:rsidTr="00F86015">
        <w:trPr>
          <w:trHeight w:val="320"/>
        </w:trPr>
        <w:tc>
          <w:tcPr>
            <w:tcW w:w="3130" w:type="dxa"/>
            <w:noWrap/>
            <w:hideMark/>
          </w:tcPr>
          <w:p w14:paraId="270D00BB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  Poorly</w:t>
            </w:r>
          </w:p>
        </w:tc>
        <w:tc>
          <w:tcPr>
            <w:tcW w:w="1327" w:type="dxa"/>
            <w:noWrap/>
            <w:hideMark/>
          </w:tcPr>
          <w:p w14:paraId="38E1CA7E" w14:textId="52152478" w:rsidR="001F1A4E" w:rsidRPr="001F1A4E" w:rsidRDefault="00455DD3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5DD3">
              <w:rPr>
                <w:rFonts w:ascii="Times New Roman" w:hAnsi="Times New Roman" w:cs="Times New Roman"/>
                <w:sz w:val="22"/>
                <w:szCs w:val="22"/>
              </w:rPr>
              <w:t>2 (25.0)</w:t>
            </w:r>
          </w:p>
        </w:tc>
        <w:tc>
          <w:tcPr>
            <w:tcW w:w="1437" w:type="dxa"/>
            <w:noWrap/>
            <w:hideMark/>
          </w:tcPr>
          <w:p w14:paraId="49222554" w14:textId="4BE61206" w:rsidR="001F1A4E" w:rsidRPr="001F1A4E" w:rsidRDefault="003B3B0C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3B0C">
              <w:rPr>
                <w:rFonts w:ascii="Times New Roman" w:hAnsi="Times New Roman" w:cs="Times New Roman"/>
                <w:sz w:val="22"/>
                <w:szCs w:val="22"/>
              </w:rPr>
              <w:t>11 (52.4)</w:t>
            </w:r>
          </w:p>
        </w:tc>
        <w:tc>
          <w:tcPr>
            <w:tcW w:w="1980" w:type="dxa"/>
            <w:noWrap/>
            <w:hideMark/>
          </w:tcPr>
          <w:p w14:paraId="3DFEF463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noWrap/>
            <w:hideMark/>
          </w:tcPr>
          <w:p w14:paraId="78F250E1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9" w:type="dxa"/>
            <w:noWrap/>
            <w:hideMark/>
          </w:tcPr>
          <w:p w14:paraId="73EF4DF4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3E8E7697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5C17845A" w14:textId="77777777" w:rsidTr="00F86015">
        <w:trPr>
          <w:trHeight w:val="320"/>
        </w:trPr>
        <w:tc>
          <w:tcPr>
            <w:tcW w:w="3130" w:type="dxa"/>
            <w:noWrap/>
            <w:hideMark/>
          </w:tcPr>
          <w:p w14:paraId="0E7049BD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stoperative adjuvant treatment</w:t>
            </w:r>
          </w:p>
        </w:tc>
        <w:tc>
          <w:tcPr>
            <w:tcW w:w="1327" w:type="dxa"/>
            <w:noWrap/>
            <w:hideMark/>
          </w:tcPr>
          <w:p w14:paraId="04C98F09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37" w:type="dxa"/>
            <w:noWrap/>
            <w:hideMark/>
          </w:tcPr>
          <w:p w14:paraId="438108A9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noWrap/>
            <w:hideMark/>
          </w:tcPr>
          <w:p w14:paraId="68734758" w14:textId="77777777" w:rsidR="009E2304" w:rsidRDefault="009E2304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304">
              <w:rPr>
                <w:rFonts w:ascii="Times New Roman" w:hAnsi="Times New Roman" w:cs="Times New Roman"/>
                <w:sz w:val="22"/>
                <w:szCs w:val="22"/>
              </w:rPr>
              <w:t>1.189</w:t>
            </w:r>
          </w:p>
          <w:p w14:paraId="483624AB" w14:textId="209E0003" w:rsidR="001F1A4E" w:rsidRPr="001F1A4E" w:rsidRDefault="009E2304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304">
              <w:rPr>
                <w:rFonts w:ascii="Times New Roman" w:hAnsi="Times New Roman" w:cs="Times New Roman"/>
                <w:sz w:val="22"/>
                <w:szCs w:val="22"/>
              </w:rPr>
              <w:t>[0.767-1.845]</w:t>
            </w:r>
          </w:p>
        </w:tc>
        <w:tc>
          <w:tcPr>
            <w:tcW w:w="919" w:type="dxa"/>
            <w:noWrap/>
            <w:hideMark/>
          </w:tcPr>
          <w:p w14:paraId="602995D3" w14:textId="12C616E3" w:rsidR="001F1A4E" w:rsidRPr="001F1A4E" w:rsidRDefault="00641DE6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1DE6">
              <w:rPr>
                <w:rFonts w:ascii="Times New Roman" w:hAnsi="Times New Roman" w:cs="Times New Roman"/>
                <w:sz w:val="22"/>
                <w:szCs w:val="22"/>
              </w:rPr>
              <w:t>0.439</w:t>
            </w:r>
          </w:p>
        </w:tc>
        <w:tc>
          <w:tcPr>
            <w:tcW w:w="1579" w:type="dxa"/>
            <w:noWrap/>
            <w:hideMark/>
          </w:tcPr>
          <w:p w14:paraId="77AF0F8A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11F416B3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1FDFC688" w14:textId="77777777" w:rsidTr="00F86015">
        <w:trPr>
          <w:trHeight w:val="320"/>
        </w:trPr>
        <w:tc>
          <w:tcPr>
            <w:tcW w:w="3130" w:type="dxa"/>
            <w:noWrap/>
            <w:hideMark/>
          </w:tcPr>
          <w:p w14:paraId="0D3D5ACC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Supportive care</w:t>
            </w:r>
          </w:p>
        </w:tc>
        <w:tc>
          <w:tcPr>
            <w:tcW w:w="1327" w:type="dxa"/>
            <w:noWrap/>
            <w:hideMark/>
          </w:tcPr>
          <w:p w14:paraId="05D0FF62" w14:textId="584C1E6B" w:rsidR="001F1A4E" w:rsidRPr="001F1A4E" w:rsidRDefault="00455DD3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5DD3">
              <w:rPr>
                <w:rFonts w:ascii="Times New Roman" w:hAnsi="Times New Roman" w:cs="Times New Roman"/>
                <w:sz w:val="22"/>
                <w:szCs w:val="22"/>
              </w:rPr>
              <w:t>7 (87.5)</w:t>
            </w:r>
          </w:p>
        </w:tc>
        <w:tc>
          <w:tcPr>
            <w:tcW w:w="1437" w:type="dxa"/>
            <w:noWrap/>
            <w:hideMark/>
          </w:tcPr>
          <w:p w14:paraId="3DE1F9B7" w14:textId="1248F7C9" w:rsidR="001F1A4E" w:rsidRPr="001F1A4E" w:rsidRDefault="003B3B0C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3B0C">
              <w:rPr>
                <w:rFonts w:ascii="Times New Roman" w:hAnsi="Times New Roman" w:cs="Times New Roman"/>
                <w:sz w:val="22"/>
                <w:szCs w:val="22"/>
              </w:rPr>
              <w:t>12 (57.1)</w:t>
            </w:r>
          </w:p>
        </w:tc>
        <w:tc>
          <w:tcPr>
            <w:tcW w:w="1980" w:type="dxa"/>
            <w:noWrap/>
            <w:hideMark/>
          </w:tcPr>
          <w:p w14:paraId="2135B447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noWrap/>
            <w:hideMark/>
          </w:tcPr>
          <w:p w14:paraId="2451D69F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9" w:type="dxa"/>
            <w:noWrap/>
            <w:hideMark/>
          </w:tcPr>
          <w:p w14:paraId="7D228123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2FC1261C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4802E489" w14:textId="77777777" w:rsidTr="00F86015">
        <w:trPr>
          <w:trHeight w:val="320"/>
        </w:trPr>
        <w:tc>
          <w:tcPr>
            <w:tcW w:w="3130" w:type="dxa"/>
            <w:noWrap/>
            <w:hideMark/>
          </w:tcPr>
          <w:p w14:paraId="66D01862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Chemotherapy</w:t>
            </w:r>
          </w:p>
        </w:tc>
        <w:tc>
          <w:tcPr>
            <w:tcW w:w="1327" w:type="dxa"/>
            <w:noWrap/>
            <w:hideMark/>
          </w:tcPr>
          <w:p w14:paraId="584464A8" w14:textId="280189EF" w:rsidR="001F1A4E" w:rsidRPr="001F1A4E" w:rsidRDefault="00455DD3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37" w:type="dxa"/>
            <w:noWrap/>
            <w:hideMark/>
          </w:tcPr>
          <w:p w14:paraId="52D660F0" w14:textId="28D3A2D3" w:rsidR="001F1A4E" w:rsidRPr="001F1A4E" w:rsidRDefault="003B3B0C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3B0C">
              <w:rPr>
                <w:rFonts w:ascii="Times New Roman" w:hAnsi="Times New Roman" w:cs="Times New Roman"/>
                <w:sz w:val="22"/>
                <w:szCs w:val="22"/>
              </w:rPr>
              <w:t>2 (9.5)</w:t>
            </w:r>
          </w:p>
        </w:tc>
        <w:tc>
          <w:tcPr>
            <w:tcW w:w="1980" w:type="dxa"/>
            <w:noWrap/>
            <w:hideMark/>
          </w:tcPr>
          <w:p w14:paraId="0551C436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noWrap/>
            <w:hideMark/>
          </w:tcPr>
          <w:p w14:paraId="2CE10A1C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9" w:type="dxa"/>
            <w:noWrap/>
            <w:hideMark/>
          </w:tcPr>
          <w:p w14:paraId="4C285CA5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437704E0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4AE53EE5" w14:textId="77777777" w:rsidTr="00F86015">
        <w:trPr>
          <w:trHeight w:val="320"/>
        </w:trPr>
        <w:tc>
          <w:tcPr>
            <w:tcW w:w="3130" w:type="dxa"/>
            <w:noWrap/>
            <w:hideMark/>
          </w:tcPr>
          <w:p w14:paraId="32062979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Radiotherapy</w:t>
            </w:r>
          </w:p>
        </w:tc>
        <w:tc>
          <w:tcPr>
            <w:tcW w:w="1327" w:type="dxa"/>
            <w:noWrap/>
            <w:hideMark/>
          </w:tcPr>
          <w:p w14:paraId="3171C84C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37" w:type="dxa"/>
            <w:noWrap/>
            <w:hideMark/>
          </w:tcPr>
          <w:p w14:paraId="751DCE11" w14:textId="3F388088" w:rsidR="001F1A4E" w:rsidRPr="001F1A4E" w:rsidRDefault="005E3949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137766CD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noWrap/>
            <w:hideMark/>
          </w:tcPr>
          <w:p w14:paraId="66AF8D6D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9" w:type="dxa"/>
            <w:noWrap/>
            <w:hideMark/>
          </w:tcPr>
          <w:p w14:paraId="3D743F3D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2FAAEA24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63C4FE95" w14:textId="77777777" w:rsidTr="00F86015">
        <w:trPr>
          <w:trHeight w:val="320"/>
        </w:trPr>
        <w:tc>
          <w:tcPr>
            <w:tcW w:w="3130" w:type="dxa"/>
            <w:noWrap/>
            <w:hideMark/>
          </w:tcPr>
          <w:p w14:paraId="57AAAC89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Chemoradiotherapy</w:t>
            </w:r>
          </w:p>
        </w:tc>
        <w:tc>
          <w:tcPr>
            <w:tcW w:w="1327" w:type="dxa"/>
            <w:noWrap/>
            <w:hideMark/>
          </w:tcPr>
          <w:p w14:paraId="49A9D956" w14:textId="57E8E8F6" w:rsidR="001F1A4E" w:rsidRPr="001F1A4E" w:rsidRDefault="00455DD3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5DD3">
              <w:rPr>
                <w:rFonts w:ascii="Times New Roman" w:hAnsi="Times New Roman" w:cs="Times New Roman"/>
                <w:sz w:val="22"/>
                <w:szCs w:val="22"/>
              </w:rPr>
              <w:t>1 (12.5)</w:t>
            </w:r>
          </w:p>
        </w:tc>
        <w:tc>
          <w:tcPr>
            <w:tcW w:w="1437" w:type="dxa"/>
            <w:noWrap/>
            <w:hideMark/>
          </w:tcPr>
          <w:p w14:paraId="1403A2B8" w14:textId="28EACA71" w:rsidR="001F1A4E" w:rsidRPr="001F1A4E" w:rsidRDefault="003B3B0C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3B0C">
              <w:rPr>
                <w:rFonts w:ascii="Times New Roman" w:hAnsi="Times New Roman" w:cs="Times New Roman"/>
                <w:sz w:val="22"/>
                <w:szCs w:val="22"/>
              </w:rPr>
              <w:t>6 (28.6)</w:t>
            </w:r>
          </w:p>
        </w:tc>
        <w:tc>
          <w:tcPr>
            <w:tcW w:w="1980" w:type="dxa"/>
            <w:noWrap/>
            <w:hideMark/>
          </w:tcPr>
          <w:p w14:paraId="6A862497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noWrap/>
            <w:hideMark/>
          </w:tcPr>
          <w:p w14:paraId="37369417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9" w:type="dxa"/>
            <w:noWrap/>
            <w:hideMark/>
          </w:tcPr>
          <w:p w14:paraId="6B9FC8C2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6BE5A3AC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33D5EA4D" w14:textId="77777777" w:rsidTr="00F86015">
        <w:trPr>
          <w:trHeight w:val="320"/>
        </w:trPr>
        <w:tc>
          <w:tcPr>
            <w:tcW w:w="3130" w:type="dxa"/>
            <w:noWrap/>
            <w:hideMark/>
          </w:tcPr>
          <w:p w14:paraId="17679923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Targeted therapy</w:t>
            </w:r>
          </w:p>
        </w:tc>
        <w:tc>
          <w:tcPr>
            <w:tcW w:w="1327" w:type="dxa"/>
            <w:noWrap/>
            <w:hideMark/>
          </w:tcPr>
          <w:p w14:paraId="7C6A829E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37" w:type="dxa"/>
            <w:noWrap/>
            <w:hideMark/>
          </w:tcPr>
          <w:p w14:paraId="1D21DC5D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370FA418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noWrap/>
            <w:hideMark/>
          </w:tcPr>
          <w:p w14:paraId="6E16EB0E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9" w:type="dxa"/>
            <w:noWrap/>
            <w:hideMark/>
          </w:tcPr>
          <w:p w14:paraId="5E7F785A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5B38F9D9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65E4073B" w14:textId="77777777" w:rsidTr="00F86015">
        <w:trPr>
          <w:trHeight w:val="320"/>
        </w:trPr>
        <w:tc>
          <w:tcPr>
            <w:tcW w:w="3130" w:type="dxa"/>
            <w:noWrap/>
            <w:hideMark/>
          </w:tcPr>
          <w:p w14:paraId="308A581A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Immunotherapy</w:t>
            </w:r>
          </w:p>
        </w:tc>
        <w:tc>
          <w:tcPr>
            <w:tcW w:w="1327" w:type="dxa"/>
            <w:noWrap/>
            <w:hideMark/>
          </w:tcPr>
          <w:p w14:paraId="4662A5E7" w14:textId="32773E73" w:rsidR="001F1A4E" w:rsidRPr="001F1A4E" w:rsidRDefault="00BC675F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37" w:type="dxa"/>
            <w:noWrap/>
            <w:hideMark/>
          </w:tcPr>
          <w:p w14:paraId="51835B32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374E638F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noWrap/>
            <w:hideMark/>
          </w:tcPr>
          <w:p w14:paraId="554E28FC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9" w:type="dxa"/>
            <w:noWrap/>
            <w:hideMark/>
          </w:tcPr>
          <w:p w14:paraId="054A9D4C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noWrap/>
            <w:hideMark/>
          </w:tcPr>
          <w:p w14:paraId="1A811A8B" w14:textId="77777777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904D0" w:rsidRPr="001F1A4E" w14:paraId="42B1CA74" w14:textId="77777777" w:rsidTr="00F86015">
        <w:trPr>
          <w:trHeight w:val="320"/>
        </w:trPr>
        <w:tc>
          <w:tcPr>
            <w:tcW w:w="3130" w:type="dxa"/>
            <w:tcBorders>
              <w:bottom w:val="single" w:sz="4" w:space="0" w:color="auto"/>
            </w:tcBorders>
            <w:noWrap/>
            <w:hideMark/>
          </w:tcPr>
          <w:p w14:paraId="77F6603C" w14:textId="77777777" w:rsidR="001F1A4E" w:rsidRPr="001F1A4E" w:rsidRDefault="001F1A4E" w:rsidP="00B52204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F1A4E">
              <w:rPr>
                <w:rFonts w:ascii="Times New Roman" w:hAnsi="Times New Roman" w:cs="Times New Roman"/>
                <w:sz w:val="22"/>
                <w:szCs w:val="22"/>
              </w:rPr>
              <w:t xml:space="preserve">  Traditional medicine therapy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noWrap/>
            <w:hideMark/>
          </w:tcPr>
          <w:p w14:paraId="41D6DD06" w14:textId="52E138BF" w:rsidR="001F1A4E" w:rsidRPr="001F1A4E" w:rsidRDefault="00BC675F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noWrap/>
            <w:hideMark/>
          </w:tcPr>
          <w:p w14:paraId="6AEA1980" w14:textId="51C6D80B" w:rsidR="001F1A4E" w:rsidRPr="001F1A4E" w:rsidRDefault="003B3B0C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3B0C">
              <w:rPr>
                <w:rFonts w:ascii="Times New Roman" w:hAnsi="Times New Roman" w:cs="Times New Roman"/>
                <w:sz w:val="22"/>
                <w:szCs w:val="22"/>
              </w:rPr>
              <w:t>1(4.8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31E13A0A" w14:textId="6B268BE3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tcBorders>
              <w:bottom w:val="single" w:sz="4" w:space="0" w:color="auto"/>
            </w:tcBorders>
            <w:noWrap/>
            <w:hideMark/>
          </w:tcPr>
          <w:p w14:paraId="287C52E6" w14:textId="40D184A4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9" w:type="dxa"/>
            <w:tcBorders>
              <w:bottom w:val="single" w:sz="4" w:space="0" w:color="auto"/>
            </w:tcBorders>
            <w:noWrap/>
            <w:hideMark/>
          </w:tcPr>
          <w:p w14:paraId="3CEC97BE" w14:textId="15B28DB8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B861A74" w14:textId="7DF37893" w:rsidR="001F1A4E" w:rsidRPr="001F1A4E" w:rsidRDefault="001F1A4E" w:rsidP="004D120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20139" w:rsidRPr="001F1A4E" w14:paraId="3241DEC5" w14:textId="77777777" w:rsidTr="00F86015">
        <w:trPr>
          <w:trHeight w:val="320"/>
        </w:trPr>
        <w:tc>
          <w:tcPr>
            <w:tcW w:w="11346" w:type="dxa"/>
            <w:gridSpan w:val="8"/>
            <w:tcBorders>
              <w:top w:val="single" w:sz="4" w:space="0" w:color="auto"/>
            </w:tcBorders>
            <w:noWrap/>
          </w:tcPr>
          <w:p w14:paraId="08189612" w14:textId="3C1D32E4" w:rsidR="00820139" w:rsidRPr="001F1A4E" w:rsidRDefault="00CE5FA3" w:rsidP="0005529A">
            <w:pPr>
              <w:widowControl/>
              <w:spacing w:line="240" w:lineRule="exact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CE5FA3">
              <w:rPr>
                <w:rFonts w:ascii="Times New Roman" w:hAnsi="Times New Roman" w:cs="Times New Roman"/>
                <w:sz w:val="22"/>
                <w:szCs w:val="22"/>
              </w:rPr>
              <w:t>DFS, disease-free survival</w:t>
            </w:r>
            <w:r w:rsidR="00820139" w:rsidRPr="004D1205">
              <w:rPr>
                <w:rFonts w:ascii="Times New Roman" w:hAnsi="Times New Roman" w:cs="Times New Roman"/>
                <w:sz w:val="22"/>
                <w:szCs w:val="22"/>
              </w:rPr>
              <w:t xml:space="preserve">; GBC, gallbladder cancer; </w:t>
            </w:r>
            <w:r w:rsidR="00B904D0">
              <w:rPr>
                <w:rFonts w:ascii="Times New Roman" w:hAnsi="Times New Roman" w:cs="Times New Roman" w:hint="eastAsia"/>
                <w:sz w:val="22"/>
                <w:szCs w:val="22"/>
              </w:rPr>
              <w:t>O</w:t>
            </w:r>
            <w:r w:rsidR="00820139" w:rsidRPr="004D1205">
              <w:rPr>
                <w:rFonts w:ascii="Times New Roman" w:hAnsi="Times New Roman" w:cs="Times New Roman"/>
                <w:sz w:val="22"/>
                <w:szCs w:val="22"/>
              </w:rPr>
              <w:t xml:space="preserve">A, </w:t>
            </w:r>
            <w:r w:rsidR="00B904D0">
              <w:rPr>
                <w:rFonts w:ascii="Times New Roman" w:hAnsi="Times New Roman" w:cs="Times New Roman" w:hint="eastAsia"/>
                <w:sz w:val="22"/>
                <w:szCs w:val="22"/>
              </w:rPr>
              <w:t>open</w:t>
            </w:r>
            <w:r w:rsidR="00B904D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20139" w:rsidRPr="004D1205">
              <w:rPr>
                <w:rFonts w:ascii="Times New Roman" w:hAnsi="Times New Roman" w:cs="Times New Roman"/>
                <w:sz w:val="22"/>
                <w:szCs w:val="22"/>
              </w:rPr>
              <w:t xml:space="preserve">approach; HR, hazards ratio; CI, confidence interval; BMI, body mass index; DM, diabetes mellitus; </w:t>
            </w:r>
            <w:r w:rsidR="00820139" w:rsidRPr="000D519B">
              <w:rPr>
                <w:rFonts w:ascii="Times New Roman" w:hAnsi="Times New Roman" w:cs="Times New Roman" w:hint="eastAsia"/>
                <w:sz w:val="22"/>
                <w:szCs w:val="22"/>
              </w:rPr>
              <w:t>CA</w:t>
            </w:r>
            <w:r w:rsidR="00820139" w:rsidRPr="000D519B">
              <w:rPr>
                <w:rFonts w:ascii="Times New Roman" w:hAnsi="Times New Roman" w:cs="Times New Roman"/>
                <w:sz w:val="22"/>
                <w:szCs w:val="22"/>
              </w:rPr>
              <w:t>19-9,</w:t>
            </w:r>
            <w:r w:rsidR="00820139" w:rsidRPr="000D519B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carbohydrate antigen 19-9; CEA, carcinoembryonic antigen</w:t>
            </w:r>
            <w:r w:rsidR="00820139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; </w:t>
            </w:r>
            <w:r w:rsidR="00820139" w:rsidRPr="004D1205">
              <w:rPr>
                <w:rFonts w:ascii="Times New Roman" w:hAnsi="Times New Roman" w:cs="Times New Roman"/>
                <w:sz w:val="22"/>
                <w:szCs w:val="22"/>
              </w:rPr>
              <w:t>LNs, lymph nod</w:t>
            </w:r>
            <w:r w:rsidR="00820139">
              <w:rPr>
                <w:rFonts w:ascii="Times New Roman" w:hAnsi="Times New Roman" w:cs="Times New Roman"/>
                <w:sz w:val="22"/>
                <w:szCs w:val="22"/>
              </w:rPr>
              <w:t>es</w:t>
            </w:r>
            <w:r w:rsidR="00B904D0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05529A" w:rsidRPr="000D519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5529A" w:rsidRPr="000D519B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="0005529A" w:rsidRPr="000D519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P</w:t>
            </w:r>
            <w:r w:rsidR="0005529A" w:rsidRPr="000D519B">
              <w:rPr>
                <w:rFonts w:ascii="Times New Roman" w:hAnsi="Times New Roman" w:cs="Times New Roman"/>
                <w:sz w:val="22"/>
                <w:szCs w:val="22"/>
              </w:rPr>
              <w:t xml:space="preserve"> &lt; 0.</w:t>
            </w:r>
            <w:r w:rsidR="0005529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05529A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</w:p>
        </w:tc>
      </w:tr>
    </w:tbl>
    <w:p w14:paraId="7C917A33" w14:textId="179F6908" w:rsidR="00820139" w:rsidRPr="004D1205" w:rsidRDefault="00820139" w:rsidP="00820139">
      <w:pPr>
        <w:widowControl/>
        <w:spacing w:line="240" w:lineRule="exact"/>
        <w:rPr>
          <w:rFonts w:ascii="Times New Roman" w:hAnsi="Times New Roman" w:cs="Times New Roman"/>
          <w:sz w:val="22"/>
          <w:szCs w:val="22"/>
        </w:rPr>
      </w:pPr>
    </w:p>
    <w:sectPr w:rsidR="00820139" w:rsidRPr="004D1205" w:rsidSect="00820139">
      <w:pgSz w:w="11900" w:h="16840"/>
      <w:pgMar w:top="624" w:right="357" w:bottom="816" w:left="357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bordersDoNotSurroundHeader/>
  <w:bordersDoNotSurroundFooter/>
  <w:proofState w:spelling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330"/>
    <w:rsid w:val="00003E1A"/>
    <w:rsid w:val="00021DD7"/>
    <w:rsid w:val="00050BD1"/>
    <w:rsid w:val="0005529A"/>
    <w:rsid w:val="000943D7"/>
    <w:rsid w:val="000A0827"/>
    <w:rsid w:val="000A1D8D"/>
    <w:rsid w:val="000B796D"/>
    <w:rsid w:val="000B7B9B"/>
    <w:rsid w:val="000C2CAD"/>
    <w:rsid w:val="000D594A"/>
    <w:rsid w:val="000D62A8"/>
    <w:rsid w:val="000E131E"/>
    <w:rsid w:val="0010657F"/>
    <w:rsid w:val="0010666F"/>
    <w:rsid w:val="00106961"/>
    <w:rsid w:val="00106DB9"/>
    <w:rsid w:val="0012043A"/>
    <w:rsid w:val="00124A14"/>
    <w:rsid w:val="0012759A"/>
    <w:rsid w:val="001323DF"/>
    <w:rsid w:val="00141D48"/>
    <w:rsid w:val="0015665F"/>
    <w:rsid w:val="00160732"/>
    <w:rsid w:val="00173CAF"/>
    <w:rsid w:val="00181358"/>
    <w:rsid w:val="00187EEA"/>
    <w:rsid w:val="00190A24"/>
    <w:rsid w:val="00191FD7"/>
    <w:rsid w:val="001968E0"/>
    <w:rsid w:val="00197D2B"/>
    <w:rsid w:val="001A0F3C"/>
    <w:rsid w:val="001D1822"/>
    <w:rsid w:val="001D5871"/>
    <w:rsid w:val="001E014F"/>
    <w:rsid w:val="001F1A4E"/>
    <w:rsid w:val="002024CB"/>
    <w:rsid w:val="0020726F"/>
    <w:rsid w:val="00213581"/>
    <w:rsid w:val="00213ECF"/>
    <w:rsid w:val="0023393A"/>
    <w:rsid w:val="002457B5"/>
    <w:rsid w:val="00254798"/>
    <w:rsid w:val="00256129"/>
    <w:rsid w:val="002843B9"/>
    <w:rsid w:val="002B69C4"/>
    <w:rsid w:val="002D196B"/>
    <w:rsid w:val="002D1C05"/>
    <w:rsid w:val="002F4AE4"/>
    <w:rsid w:val="0030479F"/>
    <w:rsid w:val="00307E6F"/>
    <w:rsid w:val="00315AC8"/>
    <w:rsid w:val="00323133"/>
    <w:rsid w:val="00327DC9"/>
    <w:rsid w:val="003659BC"/>
    <w:rsid w:val="00374390"/>
    <w:rsid w:val="00377908"/>
    <w:rsid w:val="00385C53"/>
    <w:rsid w:val="003A3A3D"/>
    <w:rsid w:val="003A5E62"/>
    <w:rsid w:val="003B3B0C"/>
    <w:rsid w:val="003E4CE2"/>
    <w:rsid w:val="003E6D98"/>
    <w:rsid w:val="00411B77"/>
    <w:rsid w:val="004135E8"/>
    <w:rsid w:val="00420C84"/>
    <w:rsid w:val="004306A3"/>
    <w:rsid w:val="004356DA"/>
    <w:rsid w:val="00435CFE"/>
    <w:rsid w:val="00441277"/>
    <w:rsid w:val="00455DD3"/>
    <w:rsid w:val="00455F80"/>
    <w:rsid w:val="00463561"/>
    <w:rsid w:val="00472450"/>
    <w:rsid w:val="00486A97"/>
    <w:rsid w:val="0049147E"/>
    <w:rsid w:val="00491A59"/>
    <w:rsid w:val="00494B7D"/>
    <w:rsid w:val="004A3773"/>
    <w:rsid w:val="004C34FE"/>
    <w:rsid w:val="004C563F"/>
    <w:rsid w:val="004D1205"/>
    <w:rsid w:val="004E37C0"/>
    <w:rsid w:val="004F09E5"/>
    <w:rsid w:val="004F3FAC"/>
    <w:rsid w:val="005103C7"/>
    <w:rsid w:val="00513125"/>
    <w:rsid w:val="005172AF"/>
    <w:rsid w:val="00520D51"/>
    <w:rsid w:val="005248E7"/>
    <w:rsid w:val="005524C8"/>
    <w:rsid w:val="0055579B"/>
    <w:rsid w:val="00557B09"/>
    <w:rsid w:val="005716D8"/>
    <w:rsid w:val="005813B1"/>
    <w:rsid w:val="005944B4"/>
    <w:rsid w:val="005A21AA"/>
    <w:rsid w:val="005B32EA"/>
    <w:rsid w:val="005B42CC"/>
    <w:rsid w:val="005D1BB3"/>
    <w:rsid w:val="005D6DAD"/>
    <w:rsid w:val="005D7AA9"/>
    <w:rsid w:val="005E3949"/>
    <w:rsid w:val="005F6629"/>
    <w:rsid w:val="00611694"/>
    <w:rsid w:val="00615452"/>
    <w:rsid w:val="0063080D"/>
    <w:rsid w:val="00631B91"/>
    <w:rsid w:val="0063641D"/>
    <w:rsid w:val="00641DE6"/>
    <w:rsid w:val="00651FEC"/>
    <w:rsid w:val="006551D1"/>
    <w:rsid w:val="006B16A2"/>
    <w:rsid w:val="006B4380"/>
    <w:rsid w:val="006B76FD"/>
    <w:rsid w:val="006D55EC"/>
    <w:rsid w:val="006E1EC2"/>
    <w:rsid w:val="006F0464"/>
    <w:rsid w:val="00703310"/>
    <w:rsid w:val="00705374"/>
    <w:rsid w:val="0070613E"/>
    <w:rsid w:val="00711715"/>
    <w:rsid w:val="0071238B"/>
    <w:rsid w:val="007157ED"/>
    <w:rsid w:val="00720691"/>
    <w:rsid w:val="00724125"/>
    <w:rsid w:val="007308EC"/>
    <w:rsid w:val="00732DF7"/>
    <w:rsid w:val="00746964"/>
    <w:rsid w:val="00750153"/>
    <w:rsid w:val="00753352"/>
    <w:rsid w:val="0076145D"/>
    <w:rsid w:val="00761E4E"/>
    <w:rsid w:val="00771AAF"/>
    <w:rsid w:val="0078642F"/>
    <w:rsid w:val="007B52B6"/>
    <w:rsid w:val="007B5DAE"/>
    <w:rsid w:val="007F22A1"/>
    <w:rsid w:val="007F5AB1"/>
    <w:rsid w:val="0081527C"/>
    <w:rsid w:val="00820139"/>
    <w:rsid w:val="0082585A"/>
    <w:rsid w:val="008363A5"/>
    <w:rsid w:val="00851330"/>
    <w:rsid w:val="008521FF"/>
    <w:rsid w:val="00861742"/>
    <w:rsid w:val="00863D23"/>
    <w:rsid w:val="00866808"/>
    <w:rsid w:val="0087794F"/>
    <w:rsid w:val="0089455C"/>
    <w:rsid w:val="008B5D30"/>
    <w:rsid w:val="008B6063"/>
    <w:rsid w:val="008D30B2"/>
    <w:rsid w:val="008F161A"/>
    <w:rsid w:val="008F2B7C"/>
    <w:rsid w:val="009057DA"/>
    <w:rsid w:val="00910F62"/>
    <w:rsid w:val="00912A8F"/>
    <w:rsid w:val="00923F33"/>
    <w:rsid w:val="0092565A"/>
    <w:rsid w:val="00944B50"/>
    <w:rsid w:val="00966AE2"/>
    <w:rsid w:val="00993233"/>
    <w:rsid w:val="009B0326"/>
    <w:rsid w:val="009B31C0"/>
    <w:rsid w:val="009B5AF7"/>
    <w:rsid w:val="009D70D8"/>
    <w:rsid w:val="009E075E"/>
    <w:rsid w:val="009E2304"/>
    <w:rsid w:val="009F4726"/>
    <w:rsid w:val="00A00BBB"/>
    <w:rsid w:val="00A077AE"/>
    <w:rsid w:val="00A45927"/>
    <w:rsid w:val="00A46391"/>
    <w:rsid w:val="00A47C9B"/>
    <w:rsid w:val="00A568E9"/>
    <w:rsid w:val="00A75469"/>
    <w:rsid w:val="00A76094"/>
    <w:rsid w:val="00A85028"/>
    <w:rsid w:val="00A85EC3"/>
    <w:rsid w:val="00AA1A01"/>
    <w:rsid w:val="00AB5D4D"/>
    <w:rsid w:val="00AC2537"/>
    <w:rsid w:val="00AE290C"/>
    <w:rsid w:val="00B05649"/>
    <w:rsid w:val="00B064BC"/>
    <w:rsid w:val="00B06E0A"/>
    <w:rsid w:val="00B1486B"/>
    <w:rsid w:val="00B14EBB"/>
    <w:rsid w:val="00B176A4"/>
    <w:rsid w:val="00B23542"/>
    <w:rsid w:val="00B26187"/>
    <w:rsid w:val="00B4336F"/>
    <w:rsid w:val="00B52204"/>
    <w:rsid w:val="00B57093"/>
    <w:rsid w:val="00B60511"/>
    <w:rsid w:val="00B904D0"/>
    <w:rsid w:val="00B92FE5"/>
    <w:rsid w:val="00BA26EF"/>
    <w:rsid w:val="00BA59BC"/>
    <w:rsid w:val="00BC386F"/>
    <w:rsid w:val="00BC675F"/>
    <w:rsid w:val="00BC68F1"/>
    <w:rsid w:val="00C04852"/>
    <w:rsid w:val="00C05EC2"/>
    <w:rsid w:val="00C120EE"/>
    <w:rsid w:val="00C373BB"/>
    <w:rsid w:val="00C37793"/>
    <w:rsid w:val="00C45675"/>
    <w:rsid w:val="00C46FE8"/>
    <w:rsid w:val="00C47C31"/>
    <w:rsid w:val="00C52451"/>
    <w:rsid w:val="00C55662"/>
    <w:rsid w:val="00C654D0"/>
    <w:rsid w:val="00C779AA"/>
    <w:rsid w:val="00CA4E26"/>
    <w:rsid w:val="00CA6A0F"/>
    <w:rsid w:val="00CD0436"/>
    <w:rsid w:val="00CE1788"/>
    <w:rsid w:val="00CE5520"/>
    <w:rsid w:val="00CE5FA3"/>
    <w:rsid w:val="00CF722A"/>
    <w:rsid w:val="00D25217"/>
    <w:rsid w:val="00D5432A"/>
    <w:rsid w:val="00D67517"/>
    <w:rsid w:val="00DA55D4"/>
    <w:rsid w:val="00DB0D5D"/>
    <w:rsid w:val="00DB476D"/>
    <w:rsid w:val="00DC5EE6"/>
    <w:rsid w:val="00DD004C"/>
    <w:rsid w:val="00DD034D"/>
    <w:rsid w:val="00DD37B0"/>
    <w:rsid w:val="00DE3B5E"/>
    <w:rsid w:val="00DE4FCE"/>
    <w:rsid w:val="00DF2A54"/>
    <w:rsid w:val="00E06157"/>
    <w:rsid w:val="00E073D9"/>
    <w:rsid w:val="00E27A96"/>
    <w:rsid w:val="00E3343E"/>
    <w:rsid w:val="00E42C4F"/>
    <w:rsid w:val="00E554F1"/>
    <w:rsid w:val="00E97D41"/>
    <w:rsid w:val="00EA774A"/>
    <w:rsid w:val="00ED02E7"/>
    <w:rsid w:val="00ED11AC"/>
    <w:rsid w:val="00EE1666"/>
    <w:rsid w:val="00EE5817"/>
    <w:rsid w:val="00EF245B"/>
    <w:rsid w:val="00EF7522"/>
    <w:rsid w:val="00F261F6"/>
    <w:rsid w:val="00F26641"/>
    <w:rsid w:val="00F4190B"/>
    <w:rsid w:val="00F472A3"/>
    <w:rsid w:val="00F60FE7"/>
    <w:rsid w:val="00F61A76"/>
    <w:rsid w:val="00F65E2A"/>
    <w:rsid w:val="00F86015"/>
    <w:rsid w:val="00F91A7A"/>
    <w:rsid w:val="00FA0A37"/>
    <w:rsid w:val="00FB4E59"/>
    <w:rsid w:val="00FC2075"/>
    <w:rsid w:val="00FD20EB"/>
    <w:rsid w:val="00FD5A5A"/>
    <w:rsid w:val="00FE60CC"/>
    <w:rsid w:val="00FF3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27E3C"/>
  <w14:defaultImageDpi w14:val="32767"/>
  <w15:chartTrackingRefBased/>
  <w15:docId w15:val="{B27E1540-402E-5D4F-AC1A-878583B4F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1A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45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4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7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1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312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ckcao3509@163.com</dc:creator>
  <cp:keywords/>
  <dc:description/>
  <cp:lastModifiedBy>blackcao3509@163.com</cp:lastModifiedBy>
  <cp:revision>92</cp:revision>
  <dcterms:created xsi:type="dcterms:W3CDTF">2021-05-15T13:38:00Z</dcterms:created>
  <dcterms:modified xsi:type="dcterms:W3CDTF">2021-09-30T15:14:00Z</dcterms:modified>
</cp:coreProperties>
</file>